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CCF5CE" w14:textId="73F3186D" w:rsidR="00DB2B8C" w:rsidRDefault="00DB2B8C" w:rsidP="001B4F44">
      <w:pPr>
        <w:rPr>
          <w:rFonts w:ascii="Arial" w:hAnsi="Arial" w:cs="Arial"/>
          <w:b/>
          <w:bCs/>
          <w:lang w:val="en-US"/>
        </w:rPr>
      </w:pPr>
      <w:r w:rsidRPr="006F7208">
        <w:rPr>
          <w:rFonts w:ascii="Arial" w:hAnsi="Arial" w:cs="Arial"/>
          <w:b/>
          <w:bCs/>
          <w:lang w:val="en-US"/>
        </w:rPr>
        <w:t>Supplement</w:t>
      </w:r>
      <w:r w:rsidR="00784FC0">
        <w:rPr>
          <w:rFonts w:ascii="Arial" w:hAnsi="Arial" w:cs="Arial"/>
          <w:b/>
          <w:bCs/>
          <w:lang w:val="en-US"/>
        </w:rPr>
        <w:t>a</w:t>
      </w:r>
      <w:r w:rsidR="002562F9">
        <w:rPr>
          <w:rFonts w:ascii="Arial" w:hAnsi="Arial" w:cs="Arial"/>
          <w:b/>
          <w:bCs/>
          <w:lang w:val="en-US"/>
        </w:rPr>
        <w:t>ry</w:t>
      </w:r>
      <w:r w:rsidR="00784FC0">
        <w:rPr>
          <w:rFonts w:ascii="Arial" w:hAnsi="Arial" w:cs="Arial"/>
          <w:b/>
          <w:bCs/>
          <w:lang w:val="en-US"/>
        </w:rPr>
        <w:t xml:space="preserve"> </w:t>
      </w:r>
      <w:r w:rsidR="002562F9">
        <w:rPr>
          <w:rFonts w:ascii="Arial" w:hAnsi="Arial" w:cs="Arial"/>
          <w:b/>
          <w:bCs/>
          <w:lang w:val="en-US"/>
        </w:rPr>
        <w:t>data</w:t>
      </w:r>
    </w:p>
    <w:p w14:paraId="0CC347E9" w14:textId="77777777" w:rsidR="00784FC0" w:rsidRPr="00784FC0" w:rsidRDefault="00784FC0" w:rsidP="009E580A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2CC7357" w14:textId="6909901E" w:rsidR="00FC34C2" w:rsidRPr="0024645B" w:rsidRDefault="00FC34C2" w:rsidP="00FC34C2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</w:t>
      </w:r>
      <w:r w:rsidRPr="00B46DC7">
        <w:rPr>
          <w:rFonts w:ascii="Arial" w:hAnsi="Arial" w:cs="Arial"/>
          <w:b/>
          <w:bCs/>
          <w:lang w:val="en-US"/>
        </w:rPr>
        <w:t>Figure</w:t>
      </w:r>
      <w:r>
        <w:rPr>
          <w:rFonts w:ascii="Arial" w:hAnsi="Arial" w:cs="Arial"/>
          <w:b/>
          <w:bCs/>
          <w:lang w:val="en-US"/>
        </w:rPr>
        <w:t xml:space="preserve"> </w:t>
      </w:r>
      <w:r w:rsidR="001F3DA7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>:</w:t>
      </w:r>
      <w:r w:rsidRPr="00B46DC7">
        <w:rPr>
          <w:rFonts w:ascii="Arial" w:hAnsi="Arial" w:cs="Arial"/>
          <w:b/>
          <w:bCs/>
          <w:lang w:val="en-US"/>
        </w:rPr>
        <w:t xml:space="preserve"> </w:t>
      </w:r>
      <w:r w:rsidRPr="001B4F44">
        <w:rPr>
          <w:rFonts w:ascii="Arial" w:hAnsi="Arial" w:cs="Arial"/>
          <w:b/>
          <w:bCs/>
          <w:lang w:val="en-US"/>
        </w:rPr>
        <w:t xml:space="preserve">Flow Diagram of analyzed </w:t>
      </w:r>
      <w:proofErr w:type="gramStart"/>
      <w:r w:rsidRPr="001B4F44">
        <w:rPr>
          <w:rFonts w:ascii="Arial" w:hAnsi="Arial" w:cs="Arial"/>
          <w:b/>
          <w:bCs/>
          <w:lang w:val="en-US"/>
        </w:rPr>
        <w:t>patient</w:t>
      </w:r>
      <w:r w:rsidR="00350D49" w:rsidRPr="001B4F44">
        <w:rPr>
          <w:rFonts w:ascii="Arial" w:hAnsi="Arial" w:cs="Arial"/>
          <w:b/>
          <w:bCs/>
          <w:lang w:val="en-US"/>
        </w:rPr>
        <w:t>s</w:t>
      </w:r>
      <w:proofErr w:type="gramEnd"/>
    </w:p>
    <w:p w14:paraId="584247C1" w14:textId="504E8A6F" w:rsidR="00FC34C2" w:rsidRDefault="000D18BD" w:rsidP="00FC34C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141215"/>
          <w:lang w:val="en-US" w:eastAsia="ja-JP"/>
        </w:rPr>
      </w:pPr>
      <w:r>
        <w:rPr>
          <w:rFonts w:ascii="Arial" w:hAnsi="Arial" w:cs="Arial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BB8256" wp14:editId="1318F10A">
                <wp:simplePos x="0" y="0"/>
                <wp:positionH relativeFrom="column">
                  <wp:posOffset>691062</wp:posOffset>
                </wp:positionH>
                <wp:positionV relativeFrom="paragraph">
                  <wp:posOffset>339251</wp:posOffset>
                </wp:positionV>
                <wp:extent cx="2785110" cy="2792730"/>
                <wp:effectExtent l="0" t="0" r="15240" b="26670"/>
                <wp:wrapNone/>
                <wp:docPr id="1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85110" cy="2792730"/>
                          <a:chOff x="12700" y="1071456"/>
                          <a:chExt cx="2785460" cy="2793154"/>
                        </a:xfrm>
                      </wpg:grpSpPr>
                      <wps:wsp>
                        <wps:cNvPr id="3" name="Rectangle 1"/>
                        <wps:cNvSpPr/>
                        <wps:spPr>
                          <a:xfrm>
                            <a:off x="24866" y="1071456"/>
                            <a:ext cx="1351280" cy="668444"/>
                          </a:xfrm>
                          <a:prstGeom prst="rect">
                            <a:avLst/>
                          </a:prstGeom>
                          <a:noFill/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E5942AF" w14:textId="213FB0B0" w:rsidR="00166603" w:rsidRDefault="00166603" w:rsidP="00FC34C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RICOVE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-60</w:t>
                              </w:r>
                            </w:p>
                            <w:p w14:paraId="65D63A8A" w14:textId="3A14709C" w:rsidR="00166603" w:rsidRPr="0024645B" w:rsidRDefault="00166603" w:rsidP="00FC34C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(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122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12700" y="2273300"/>
                            <a:ext cx="1351280" cy="524510"/>
                          </a:xfrm>
                          <a:prstGeom prst="rect">
                            <a:avLst/>
                          </a:prstGeom>
                          <a:noFill/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92700D0" w14:textId="77777777" w:rsidR="00166603" w:rsidRPr="0024645B" w:rsidRDefault="00166603" w:rsidP="00FC34C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SNP rs924607</w:t>
                              </w:r>
                            </w:p>
                            <w:p w14:paraId="2487BE21" w14:textId="77777777" w:rsidR="00166603" w:rsidRDefault="00166603" w:rsidP="00FC34C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available </w:t>
                              </w:r>
                            </w:p>
                            <w:p w14:paraId="48570075" w14:textId="644136BD" w:rsidR="00166603" w:rsidRPr="0024645B" w:rsidRDefault="00166603" w:rsidP="00FC34C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(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51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711200" y="1739900"/>
                            <a:ext cx="0" cy="5409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728133" y="2806700"/>
                            <a:ext cx="0" cy="5409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Rectangle 14"/>
                        <wps:cNvSpPr/>
                        <wps:spPr>
                          <a:xfrm>
                            <a:off x="12700" y="3340100"/>
                            <a:ext cx="1351280" cy="524510"/>
                          </a:xfrm>
                          <a:prstGeom prst="rect">
                            <a:avLst/>
                          </a:prstGeom>
                          <a:noFill/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3A01BE" w14:textId="6B6D3E7C" w:rsidR="00166603" w:rsidRDefault="00166603" w:rsidP="00FC34C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inal Analysis </w:t>
                              </w:r>
                            </w:p>
                            <w:p w14:paraId="4CB95AA0" w14:textId="62903D56" w:rsidR="00166603" w:rsidRPr="0024645B" w:rsidRDefault="00166603" w:rsidP="001B4F44">
                              <w:pPr>
                                <w:ind w:firstLine="708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(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49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728042" y="3048000"/>
                            <a:ext cx="8935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1621367" y="2772834"/>
                            <a:ext cx="1176793" cy="572494"/>
                          </a:xfrm>
                          <a:prstGeom prst="rect">
                            <a:avLst/>
                          </a:prstGeom>
                          <a:noFill/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DD688F5" w14:textId="75ED2F49" w:rsidR="00166603" w:rsidRPr="0024645B" w:rsidRDefault="00166603" w:rsidP="00FC34C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Missing d</w:t>
                              </w: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ata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for</w:t>
                              </w: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VIPN</w:t>
                              </w:r>
                            </w:p>
                            <w:p w14:paraId="2A51213B" w14:textId="34DDE074" w:rsidR="00166603" w:rsidRPr="0024645B" w:rsidRDefault="00166603" w:rsidP="00FC34C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(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24645B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= 2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BB8256" id="Gruppieren 1" o:spid="_x0000_s1026" style="position:absolute;left:0;text-align:left;margin-left:54.4pt;margin-top:26.7pt;width:219.3pt;height:219.9pt;z-index:251659264;mso-width-relative:margin;mso-height-relative:margin" coordorigin="127,10714" coordsize="27854,279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">
                <v:rect id="Rectangle 1" o:spid="_x0000_s1027" style="position:absolute;left:248;top:10714;width:13513;height:66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" filled="f" strokecolor="black [1600]" strokeweight="2pt">
                  <v:textbox>
                    <w:txbxContent>
                      <w:p w14:paraId="2E5942AF" w14:textId="213FB0B0" w:rsidR="00166603" w:rsidRDefault="00166603" w:rsidP="00FC34C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RICOVE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-60</w:t>
                        </w:r>
                      </w:p>
                      <w:p w14:paraId="65D63A8A" w14:textId="3A14709C" w:rsidR="00166603" w:rsidRPr="0024645B" w:rsidRDefault="00166603" w:rsidP="00FC34C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(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1222)</w:t>
                        </w:r>
                      </w:p>
                    </w:txbxContent>
                  </v:textbox>
                </v:rect>
                <v:rect id="Rectangle 5" o:spid="_x0000_s1028" style="position:absolute;left:127;top:22733;width:13512;height:5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" filled="f" strokecolor="black [1600]" strokeweight="2pt">
                  <v:textbox>
                    <w:txbxContent>
                      <w:p w14:paraId="592700D0" w14:textId="77777777" w:rsidR="00166603" w:rsidRPr="0024645B" w:rsidRDefault="00166603" w:rsidP="00FC34C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SNP rs924607</w:t>
                        </w:r>
                      </w:p>
                      <w:p w14:paraId="2487BE21" w14:textId="77777777" w:rsidR="00166603" w:rsidRDefault="00166603" w:rsidP="00FC34C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available </w:t>
                        </w:r>
                      </w:p>
                      <w:p w14:paraId="48570075" w14:textId="644136BD" w:rsidR="00166603" w:rsidRPr="0024645B" w:rsidRDefault="00166603" w:rsidP="00FC34C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(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519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29" type="#_x0000_t32" style="position:absolute;left:7112;top:17399;width:0;height:54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" strokecolor="black [3213]">
                  <v:stroke endarrow="block"/>
                </v:shape>
                <v:shape id="Straight Arrow Connector 13" o:spid="_x0000_s1030" type="#_x0000_t32" style="position:absolute;left:7281;top:28067;width:0;height:54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" strokecolor="black [3213]">
                  <v:stroke endarrow="block"/>
                </v:shape>
                <v:rect id="Rectangle 14" o:spid="_x0000_s1031" style="position:absolute;left:127;top:33401;width:13512;height:5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" filled="f" strokecolor="black [1600]" strokeweight="2pt">
                  <v:textbox>
                    <w:txbxContent>
                      <w:p w14:paraId="713A01BE" w14:textId="6B6D3E7C" w:rsidR="00166603" w:rsidRDefault="00166603" w:rsidP="00FC34C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Final Analysis </w:t>
                        </w:r>
                      </w:p>
                      <w:p w14:paraId="4CB95AA0" w14:textId="62903D56" w:rsidR="00166603" w:rsidRPr="0024645B" w:rsidRDefault="00166603" w:rsidP="001B4F44">
                        <w:pPr>
                          <w:ind w:firstLine="708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(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499)</w:t>
                        </w:r>
                      </w:p>
                    </w:txbxContent>
                  </v:textbox>
                </v:rect>
                <v:shape id="Straight Arrow Connector 15" o:spid="_x0000_s1032" type="#_x0000_t32" style="position:absolute;left:7280;top:30480;width:89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" strokecolor="black [3213]">
                  <v:stroke endarrow="block"/>
                </v:shape>
                <v:rect id="Rectangle 16" o:spid="_x0000_s1033" style="position:absolute;left:16213;top:27728;width:11768;height:57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" filled="f" strokecolor="black [1600]" strokeweight="2pt">
                  <v:textbox>
                    <w:txbxContent>
                      <w:p w14:paraId="7DD688F5" w14:textId="75ED2F49" w:rsidR="00166603" w:rsidRPr="0024645B" w:rsidRDefault="00166603" w:rsidP="00FC34C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Missing d</w:t>
                        </w: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ata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for</w:t>
                        </w: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VIPN</w:t>
                        </w:r>
                      </w:p>
                      <w:p w14:paraId="2A51213B" w14:textId="34DDE074" w:rsidR="00166603" w:rsidRPr="0024645B" w:rsidRDefault="00166603" w:rsidP="00FC34C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(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24645B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= 20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34D1E0A" w14:textId="5F25996F" w:rsidR="00FC34C2" w:rsidRDefault="00FC34C2" w:rsidP="00FC34C2">
      <w:pPr>
        <w:rPr>
          <w:rFonts w:ascii="Arial" w:hAnsi="Arial" w:cs="Arial"/>
          <w:color w:val="141215"/>
          <w:lang w:val="en-US" w:eastAsia="ja-JP"/>
        </w:rPr>
      </w:pPr>
      <w:r>
        <w:rPr>
          <w:rFonts w:ascii="Arial" w:hAnsi="Arial" w:cs="Arial"/>
          <w:color w:val="141215"/>
          <w:lang w:val="en-US" w:eastAsia="ja-JP"/>
        </w:rPr>
        <w:br w:type="page"/>
      </w:r>
    </w:p>
    <w:p w14:paraId="21C21E42" w14:textId="6D585177" w:rsidR="00E61500" w:rsidRDefault="00E61500" w:rsidP="00DA4DB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D4028">
        <w:rPr>
          <w:rFonts w:ascii="Arial" w:hAnsi="Arial" w:cs="Arial"/>
          <w:b/>
          <w:bCs/>
          <w:lang w:val="en-US"/>
        </w:rPr>
        <w:lastRenderedPageBreak/>
        <w:t>Supplemental Figure 2</w:t>
      </w:r>
      <w:r w:rsidR="008F6B65">
        <w:rPr>
          <w:rFonts w:ascii="Arial" w:hAnsi="Arial" w:cs="Arial"/>
          <w:b/>
          <w:bCs/>
          <w:lang w:val="en-US"/>
        </w:rPr>
        <w:t xml:space="preserve">: Incidence of PNP according to the </w:t>
      </w:r>
      <w:r w:rsidR="008F6B65" w:rsidRPr="002C1FB2">
        <w:rPr>
          <w:rFonts w:ascii="Arial" w:hAnsi="Arial" w:cs="Arial"/>
          <w:b/>
          <w:bCs/>
          <w:lang w:val="en-US"/>
        </w:rPr>
        <w:t>presence and zygosity of rs924607 SNP</w:t>
      </w:r>
    </w:p>
    <w:p w14:paraId="020B638D" w14:textId="77777777" w:rsidR="00DA4DB7" w:rsidRDefault="00DA4DB7" w:rsidP="00ED402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48647D8" w14:textId="14A15388" w:rsidR="00E61500" w:rsidRDefault="00E61500" w:rsidP="00FC34C2">
      <w:pPr>
        <w:rPr>
          <w:rFonts w:ascii="Arial" w:hAnsi="Arial" w:cs="Arial"/>
          <w:color w:val="141215"/>
          <w:lang w:val="en-US" w:eastAsia="ja-JP"/>
        </w:rPr>
      </w:pPr>
    </w:p>
    <w:p w14:paraId="18B189D3" w14:textId="5BFF7E6B" w:rsidR="00562295" w:rsidRDefault="00562295" w:rsidP="00FC34C2">
      <w:pPr>
        <w:rPr>
          <w:rFonts w:ascii="Arial" w:hAnsi="Arial" w:cs="Arial"/>
          <w:color w:val="141215"/>
          <w:lang w:val="en-US" w:eastAsia="ja-JP"/>
        </w:rPr>
      </w:pPr>
      <w:r>
        <w:rPr>
          <w:rFonts w:ascii="Arial" w:hAnsi="Arial" w:cs="Arial"/>
          <w:color w:val="141215"/>
          <w:lang w:val="en-US" w:eastAsia="ja-JP"/>
        </w:rPr>
        <w:object w:dxaOrig="7430" w:dyaOrig="4637" w14:anchorId="0C5DD6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371.4pt;height:231.6pt" o:ole="" filled="t">
            <v:imagedata r:id="rId5" o:title=""/>
          </v:shape>
          <o:OLEObject Type="Embed" ProgID="Prism9.Document" ShapeID="_x0000_i1028" DrawAspect="Content" ObjectID="_1773260511" r:id="rId6"/>
        </w:object>
      </w:r>
    </w:p>
    <w:p w14:paraId="32BD791A" w14:textId="77777777" w:rsidR="00562295" w:rsidRDefault="00562295" w:rsidP="00FC34C2">
      <w:pPr>
        <w:rPr>
          <w:rFonts w:ascii="Arial" w:hAnsi="Arial" w:cs="Arial"/>
          <w:color w:val="141215"/>
          <w:lang w:val="en-US" w:eastAsia="ja-JP"/>
        </w:rPr>
      </w:pPr>
    </w:p>
    <w:p w14:paraId="2A269B50" w14:textId="435EA546" w:rsidR="00AC51F1" w:rsidRDefault="00AC51F1" w:rsidP="00AC51F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ight green</w:t>
      </w:r>
      <w:r w:rsidRPr="00D17E05">
        <w:rPr>
          <w:rFonts w:ascii="Arial" w:hAnsi="Arial" w:cs="Arial"/>
          <w:lang w:val="en-US"/>
        </w:rPr>
        <w:t xml:space="preserve"> bars represent </w:t>
      </w:r>
      <w:r>
        <w:rPr>
          <w:rFonts w:ascii="Arial" w:hAnsi="Arial" w:cs="Arial"/>
          <w:lang w:val="en-US"/>
        </w:rPr>
        <w:t xml:space="preserve">the </w:t>
      </w:r>
      <w:r w:rsidRPr="00D17E05">
        <w:rPr>
          <w:rFonts w:ascii="Arial" w:hAnsi="Arial" w:cs="Arial"/>
          <w:lang w:val="en-US"/>
        </w:rPr>
        <w:t xml:space="preserve">percentage of patients </w:t>
      </w:r>
      <w:r>
        <w:rPr>
          <w:rFonts w:ascii="Arial" w:hAnsi="Arial" w:cs="Arial"/>
          <w:lang w:val="en-US"/>
        </w:rPr>
        <w:t>with grade 1-4</w:t>
      </w:r>
      <w:r w:rsidRPr="00D17E05">
        <w:rPr>
          <w:rFonts w:ascii="Arial" w:hAnsi="Arial" w:cs="Arial"/>
          <w:lang w:val="en-US"/>
        </w:rPr>
        <w:t xml:space="preserve"> PNP</w:t>
      </w:r>
      <w:r>
        <w:rPr>
          <w:rFonts w:ascii="Arial" w:hAnsi="Arial" w:cs="Arial"/>
          <w:lang w:val="en-US"/>
        </w:rPr>
        <w:t xml:space="preserve">, medium shade green bars represent the percentage of patients with grade 2-4 PNP, and dark green bars represent the percentage of patients with grade 3-4 PNP. Incidence of PNP is shown for patients who are homozygous for the </w:t>
      </w:r>
      <w:r w:rsidRPr="00D17E05">
        <w:rPr>
          <w:rFonts w:ascii="Arial" w:hAnsi="Arial" w:cs="Arial"/>
          <w:lang w:val="en-US"/>
        </w:rPr>
        <w:t>rs924607 SNP</w:t>
      </w:r>
      <w:r>
        <w:rPr>
          <w:rFonts w:ascii="Arial" w:hAnsi="Arial" w:cs="Arial"/>
          <w:lang w:val="en-US"/>
        </w:rPr>
        <w:t xml:space="preserve"> (right)</w:t>
      </w:r>
      <w:r w:rsidR="00C80E42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patients </w:t>
      </w:r>
      <w:r w:rsidR="00C80E42">
        <w:rPr>
          <w:rFonts w:ascii="Arial" w:hAnsi="Arial" w:cs="Arial"/>
          <w:lang w:val="en-US"/>
        </w:rPr>
        <w:t>heterozygous</w:t>
      </w:r>
      <w:r w:rsidR="00C80E42" w:rsidRPr="00C80E42">
        <w:rPr>
          <w:rFonts w:ascii="Arial" w:hAnsi="Arial" w:cs="Arial"/>
          <w:lang w:val="en-US"/>
        </w:rPr>
        <w:t xml:space="preserve"> for the rs924607 SNP </w:t>
      </w:r>
      <w:r>
        <w:rPr>
          <w:rFonts w:ascii="Arial" w:hAnsi="Arial" w:cs="Arial"/>
          <w:lang w:val="en-US"/>
        </w:rPr>
        <w:t>(</w:t>
      </w:r>
      <w:r w:rsidR="00C80E42">
        <w:rPr>
          <w:rFonts w:ascii="Arial" w:hAnsi="Arial" w:cs="Arial"/>
          <w:lang w:val="en-US"/>
        </w:rPr>
        <w:t>middle</w:t>
      </w:r>
      <w:r>
        <w:rPr>
          <w:rFonts w:ascii="Arial" w:hAnsi="Arial" w:cs="Arial"/>
          <w:lang w:val="en-US"/>
        </w:rPr>
        <w:t>)</w:t>
      </w:r>
      <w:r w:rsidR="00C80E42">
        <w:rPr>
          <w:rFonts w:ascii="Arial" w:hAnsi="Arial" w:cs="Arial"/>
          <w:lang w:val="en-US"/>
        </w:rPr>
        <w:t xml:space="preserve"> and patients with </w:t>
      </w:r>
      <w:r w:rsidR="000730AF">
        <w:rPr>
          <w:rFonts w:ascii="Arial" w:hAnsi="Arial" w:cs="Arial"/>
          <w:lang w:val="en-US"/>
        </w:rPr>
        <w:t xml:space="preserve">the </w:t>
      </w:r>
      <w:r w:rsidR="00C80E42">
        <w:rPr>
          <w:rFonts w:ascii="Arial" w:hAnsi="Arial" w:cs="Arial"/>
          <w:lang w:val="en-US"/>
        </w:rPr>
        <w:t>wild type genotype (left</w:t>
      </w:r>
      <w:proofErr w:type="gramStart"/>
      <w:r w:rsidR="00C80E42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.</w:t>
      </w:r>
      <w:proofErr w:type="gramEnd"/>
    </w:p>
    <w:p w14:paraId="58944977" w14:textId="77777777" w:rsidR="00344532" w:rsidRDefault="00344532" w:rsidP="00AC51F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407FF9B" w14:textId="77777777" w:rsidR="00344532" w:rsidRDefault="00344532" w:rsidP="00AC51F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06BAF9F" w14:textId="77777777" w:rsidR="00344532" w:rsidRDefault="00344532" w:rsidP="00AC51F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DCA724A" w14:textId="77777777" w:rsidR="00344532" w:rsidRDefault="00344532" w:rsidP="00AC51F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B8F1AD0" w14:textId="77777777" w:rsidR="00344532" w:rsidRDefault="00344532" w:rsidP="00AC51F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14EA8A2" w14:textId="77777777" w:rsidR="00344532" w:rsidRDefault="00344532" w:rsidP="00AC51F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D8984D1" w14:textId="77777777" w:rsidR="00344532" w:rsidRDefault="00344532" w:rsidP="00AC51F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8BD19A3" w14:textId="77777777" w:rsidR="00344532" w:rsidRDefault="00344532" w:rsidP="00AC51F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11C7F38" w14:textId="77777777" w:rsidR="00344532" w:rsidRDefault="00344532" w:rsidP="00AC51F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5A5FCDA" w14:textId="77777777" w:rsidR="00344532" w:rsidRDefault="00344532" w:rsidP="00AC51F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B5550B2" w14:textId="77777777" w:rsidR="00344532" w:rsidRDefault="00344532" w:rsidP="00AC51F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E032435" w14:textId="77777777" w:rsidR="00344532" w:rsidRDefault="00344532" w:rsidP="00AC51F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E0A6C26" w14:textId="1E88D00C" w:rsidR="008F6B65" w:rsidRDefault="008F6B65" w:rsidP="008F6B6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l Figure 3: Sex-specific i</w:t>
      </w:r>
      <w:r w:rsidRPr="00DA01D5">
        <w:rPr>
          <w:rFonts w:ascii="Arial" w:hAnsi="Arial" w:cs="Arial"/>
          <w:b/>
          <w:bCs/>
          <w:lang w:val="en-US"/>
        </w:rPr>
        <w:t>ncidence of PNP according to presence and zygosity of rs924607 SNP</w:t>
      </w:r>
    </w:p>
    <w:p w14:paraId="76137962" w14:textId="77777777" w:rsidR="008F6B65" w:rsidRDefault="008F6B65" w:rsidP="00FC34C2">
      <w:pPr>
        <w:rPr>
          <w:rFonts w:ascii="Arial" w:hAnsi="Arial" w:cs="Arial"/>
          <w:color w:val="141215"/>
          <w:lang w:val="en-US" w:eastAsia="ja-JP"/>
        </w:rPr>
      </w:pPr>
    </w:p>
    <w:p w14:paraId="54D082D0" w14:textId="279A4127" w:rsidR="008F6B65" w:rsidRDefault="008F6B65" w:rsidP="008F6B65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9D43BAD" w14:textId="4217BBA6" w:rsidR="006703A6" w:rsidRDefault="006703A6" w:rsidP="008F6B65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object w:dxaOrig="10202" w:dyaOrig="5386" w14:anchorId="1756D10A">
          <v:shape id="_x0000_i1029" type="#_x0000_t75" style="width:452.4pt;height:238.2pt" o:ole="" filled="t">
            <v:imagedata r:id="rId7" o:title=""/>
          </v:shape>
          <o:OLEObject Type="Embed" ProgID="Prism9.Document" ShapeID="_x0000_i1029" DrawAspect="Content" ObjectID="_1773260512" r:id="rId8"/>
        </w:object>
      </w:r>
    </w:p>
    <w:p w14:paraId="52486731" w14:textId="55263213" w:rsidR="00DF7F83" w:rsidRDefault="00DF7F83" w:rsidP="00DF7F83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ight green</w:t>
      </w:r>
      <w:r w:rsidRPr="00D17E05">
        <w:rPr>
          <w:rFonts w:ascii="Arial" w:hAnsi="Arial" w:cs="Arial"/>
          <w:lang w:val="en-US"/>
        </w:rPr>
        <w:t xml:space="preserve"> bars represent </w:t>
      </w:r>
      <w:r>
        <w:rPr>
          <w:rFonts w:ascii="Arial" w:hAnsi="Arial" w:cs="Arial"/>
          <w:lang w:val="en-US"/>
        </w:rPr>
        <w:t xml:space="preserve">the </w:t>
      </w:r>
      <w:r w:rsidRPr="00D17E05">
        <w:rPr>
          <w:rFonts w:ascii="Arial" w:hAnsi="Arial" w:cs="Arial"/>
          <w:lang w:val="en-US"/>
        </w:rPr>
        <w:t xml:space="preserve">percentage of patients </w:t>
      </w:r>
      <w:r>
        <w:rPr>
          <w:rFonts w:ascii="Arial" w:hAnsi="Arial" w:cs="Arial"/>
          <w:lang w:val="en-US"/>
        </w:rPr>
        <w:t>with grade 1-4</w:t>
      </w:r>
      <w:r w:rsidRPr="00D17E05">
        <w:rPr>
          <w:rFonts w:ascii="Arial" w:hAnsi="Arial" w:cs="Arial"/>
          <w:lang w:val="en-US"/>
        </w:rPr>
        <w:t xml:space="preserve"> PNP</w:t>
      </w:r>
      <w:r>
        <w:rPr>
          <w:rFonts w:ascii="Arial" w:hAnsi="Arial" w:cs="Arial"/>
          <w:lang w:val="en-US"/>
        </w:rPr>
        <w:t xml:space="preserve">, medium shade green bars represent the percentage of patients with grade 2-4 PNP, and dark green bars represent the percentage of patients with grade 3-4 PNP. Incidence of PNP is shown for patients who are homozygous for the </w:t>
      </w:r>
      <w:r w:rsidRPr="00D17E05">
        <w:rPr>
          <w:rFonts w:ascii="Arial" w:hAnsi="Arial" w:cs="Arial"/>
          <w:lang w:val="en-US"/>
        </w:rPr>
        <w:t>rs924607 SNP</w:t>
      </w:r>
      <w:r>
        <w:rPr>
          <w:rFonts w:ascii="Arial" w:hAnsi="Arial" w:cs="Arial"/>
          <w:lang w:val="en-US"/>
        </w:rPr>
        <w:t xml:space="preserve"> (right), patients heterozygous</w:t>
      </w:r>
      <w:r w:rsidRPr="00C80E42">
        <w:rPr>
          <w:rFonts w:ascii="Arial" w:hAnsi="Arial" w:cs="Arial"/>
          <w:lang w:val="en-US"/>
        </w:rPr>
        <w:t xml:space="preserve"> for the rs924607 SNP </w:t>
      </w:r>
      <w:r>
        <w:rPr>
          <w:rFonts w:ascii="Arial" w:hAnsi="Arial" w:cs="Arial"/>
          <w:lang w:val="en-US"/>
        </w:rPr>
        <w:t xml:space="preserve">(middle) and patients with the wild </w:t>
      </w:r>
      <w:proofErr w:type="gramStart"/>
      <w:r>
        <w:rPr>
          <w:rFonts w:ascii="Arial" w:hAnsi="Arial" w:cs="Arial"/>
          <w:lang w:val="en-US"/>
        </w:rPr>
        <w:t>type</w:t>
      </w:r>
      <w:proofErr w:type="gramEnd"/>
      <w:r>
        <w:rPr>
          <w:rFonts w:ascii="Arial" w:hAnsi="Arial" w:cs="Arial"/>
          <w:lang w:val="en-US"/>
        </w:rPr>
        <w:t xml:space="preserve"> genotype (left), separatel</w:t>
      </w:r>
      <w:r w:rsidR="00D80A84">
        <w:rPr>
          <w:rFonts w:ascii="Arial" w:hAnsi="Arial" w:cs="Arial"/>
          <w:lang w:val="en-US"/>
        </w:rPr>
        <w:t>y for male (left</w:t>
      </w:r>
      <w:r w:rsidR="00315A10">
        <w:rPr>
          <w:rFonts w:ascii="Arial" w:hAnsi="Arial" w:cs="Arial"/>
          <w:lang w:val="en-US"/>
        </w:rPr>
        <w:t xml:space="preserve"> half</w:t>
      </w:r>
      <w:r w:rsidR="00D80A84">
        <w:rPr>
          <w:rFonts w:ascii="Arial" w:hAnsi="Arial" w:cs="Arial"/>
          <w:lang w:val="en-US"/>
        </w:rPr>
        <w:t>) and female patients (right</w:t>
      </w:r>
      <w:r w:rsidR="00315A10">
        <w:rPr>
          <w:rFonts w:ascii="Arial" w:hAnsi="Arial" w:cs="Arial"/>
          <w:lang w:val="en-US"/>
        </w:rPr>
        <w:t xml:space="preserve"> half</w:t>
      </w:r>
      <w:r w:rsidR="00D80A8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</w:t>
      </w:r>
    </w:p>
    <w:p w14:paraId="293E3372" w14:textId="77777777" w:rsidR="00DF7F83" w:rsidRDefault="00DF7F83" w:rsidP="008F6B6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61C66A7E" w14:textId="77777777" w:rsidR="00CE50FE" w:rsidRDefault="00CE50F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5B5A1D05" w14:textId="77777777" w:rsidR="00DF7F83" w:rsidRDefault="00DF7F83">
      <w:pPr>
        <w:rPr>
          <w:rFonts w:ascii="Arial" w:hAnsi="Arial" w:cs="Arial"/>
          <w:b/>
          <w:lang w:val="en-US"/>
        </w:rPr>
      </w:pPr>
    </w:p>
    <w:p w14:paraId="641C93F2" w14:textId="7FEC808F" w:rsidR="006B3BE7" w:rsidRDefault="006B3BE7" w:rsidP="009E580A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l Table 1. Comparison of baseline characteristics of patients with available germline DNA </w:t>
      </w:r>
      <w:r w:rsidR="008845A8">
        <w:rPr>
          <w:rFonts w:ascii="Arial" w:hAnsi="Arial" w:cs="Arial"/>
          <w:b/>
          <w:lang w:val="en-US"/>
        </w:rPr>
        <w:t xml:space="preserve">and available VIPN </w:t>
      </w:r>
      <w:r w:rsidR="00973D77">
        <w:rPr>
          <w:rFonts w:ascii="Arial" w:hAnsi="Arial" w:cs="Arial"/>
          <w:b/>
          <w:lang w:val="en-US"/>
        </w:rPr>
        <w:t xml:space="preserve">Data </w:t>
      </w:r>
      <w:r>
        <w:rPr>
          <w:rFonts w:ascii="Arial" w:hAnsi="Arial" w:cs="Arial"/>
          <w:b/>
          <w:lang w:val="en-US"/>
        </w:rPr>
        <w:t xml:space="preserve">and </w:t>
      </w:r>
      <w:r w:rsidR="00DB2B8C">
        <w:rPr>
          <w:rFonts w:ascii="Arial" w:hAnsi="Arial" w:cs="Arial"/>
          <w:b/>
          <w:lang w:val="en-US"/>
        </w:rPr>
        <w:t xml:space="preserve">the </w:t>
      </w:r>
      <w:r w:rsidR="00B967EA">
        <w:rPr>
          <w:rFonts w:ascii="Arial" w:hAnsi="Arial" w:cs="Arial"/>
          <w:b/>
          <w:lang w:val="en-US"/>
        </w:rPr>
        <w:t xml:space="preserve">entire </w:t>
      </w:r>
      <w:r w:rsidR="00544210">
        <w:rPr>
          <w:rFonts w:ascii="Arial" w:hAnsi="Arial" w:cs="Arial"/>
          <w:b/>
          <w:lang w:val="en-US"/>
        </w:rPr>
        <w:t>RICOVER-60</w:t>
      </w:r>
      <w:r w:rsidR="00DB2B8C">
        <w:rPr>
          <w:rFonts w:ascii="Arial" w:hAnsi="Arial" w:cs="Arial"/>
          <w:b/>
          <w:lang w:val="en-US"/>
        </w:rPr>
        <w:t xml:space="preserve"> study </w:t>
      </w:r>
      <w:proofErr w:type="gramStart"/>
      <w:r w:rsidR="00DB2B8C">
        <w:rPr>
          <w:rFonts w:ascii="Arial" w:hAnsi="Arial" w:cs="Arial"/>
          <w:b/>
          <w:lang w:val="en-US"/>
        </w:rPr>
        <w:t>cohort</w:t>
      </w:r>
      <w:proofErr w:type="gramEnd"/>
    </w:p>
    <w:p w14:paraId="00BE1ADE" w14:textId="77777777" w:rsidR="006D5A74" w:rsidRPr="006D5A74" w:rsidRDefault="006D5A74" w:rsidP="00FC34C2">
      <w:pPr>
        <w:spacing w:line="276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W w:w="9068" w:type="dxa"/>
        <w:tblLook w:val="04A0" w:firstRow="1" w:lastRow="0" w:firstColumn="1" w:lastColumn="0" w:noHBand="0" w:noVBand="1"/>
      </w:tblPr>
      <w:tblGrid>
        <w:gridCol w:w="2665"/>
        <w:gridCol w:w="2329"/>
        <w:gridCol w:w="2373"/>
        <w:gridCol w:w="1701"/>
      </w:tblGrid>
      <w:tr w:rsidR="008C434E" w:rsidRPr="009159A8" w14:paraId="49DA54F6" w14:textId="77777777" w:rsidTr="00ED4028">
        <w:trPr>
          <w:trHeight w:val="397"/>
        </w:trPr>
        <w:tc>
          <w:tcPr>
            <w:tcW w:w="2665" w:type="dxa"/>
            <w:vAlign w:val="center"/>
          </w:tcPr>
          <w:p w14:paraId="3764879A" w14:textId="77777777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29" w:type="dxa"/>
            <w:shd w:val="clear" w:color="auto" w:fill="auto"/>
            <w:vAlign w:val="center"/>
          </w:tcPr>
          <w:p w14:paraId="26B2ECDF" w14:textId="05929811" w:rsidR="006B3BE7" w:rsidRPr="00660147" w:rsidRDefault="005D0F9E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 w:rsidRPr="00660147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G</w:t>
            </w:r>
            <w:r w:rsidR="006B3BE7" w:rsidRPr="00660147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 xml:space="preserve">ermline </w:t>
            </w:r>
            <w:r w:rsidRPr="00660147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DNA + VIPN data</w:t>
            </w:r>
            <w:r w:rsidR="006B3BE7" w:rsidRPr="00660147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 xml:space="preserve"> available</w:t>
            </w:r>
          </w:p>
          <w:p w14:paraId="3935FD41" w14:textId="77777777" w:rsidR="006B3BE7" w:rsidRPr="00660147" w:rsidRDefault="006B3BE7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 w:rsidRPr="00660147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(n = 499)</w:t>
            </w:r>
          </w:p>
        </w:tc>
        <w:tc>
          <w:tcPr>
            <w:tcW w:w="2373" w:type="dxa"/>
            <w:vAlign w:val="center"/>
          </w:tcPr>
          <w:p w14:paraId="67418313" w14:textId="52FAFD6E" w:rsidR="006B3BE7" w:rsidRDefault="006B3BE7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RICOVER-60</w:t>
            </w:r>
          </w:p>
          <w:p w14:paraId="01D94207" w14:textId="77777777" w:rsidR="0004393F" w:rsidRPr="00A92F58" w:rsidRDefault="0004393F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</w:p>
          <w:p w14:paraId="574E4F49" w14:textId="77777777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2F58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(n = 1222)</w:t>
            </w:r>
          </w:p>
        </w:tc>
        <w:tc>
          <w:tcPr>
            <w:tcW w:w="1701" w:type="dxa"/>
            <w:vAlign w:val="center"/>
          </w:tcPr>
          <w:p w14:paraId="7244861F" w14:textId="06C6AA96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p-value**</w:t>
            </w:r>
          </w:p>
        </w:tc>
      </w:tr>
      <w:tr w:rsidR="008C434E" w:rsidRPr="00A92F58" w14:paraId="732D9D16" w14:textId="77777777" w:rsidTr="00ED4028">
        <w:trPr>
          <w:trHeight w:val="680"/>
        </w:trPr>
        <w:tc>
          <w:tcPr>
            <w:tcW w:w="2665" w:type="dxa"/>
            <w:vAlign w:val="center"/>
          </w:tcPr>
          <w:p w14:paraId="57FA4B64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A92F58">
              <w:rPr>
                <w:rFonts w:ascii="Arial" w:hAnsi="Arial" w:cs="Arial"/>
                <w:sz w:val="22"/>
                <w:szCs w:val="22"/>
              </w:rPr>
              <w:t>Male</w:t>
            </w:r>
          </w:p>
          <w:p w14:paraId="382B15FE" w14:textId="77777777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92F58"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2329" w:type="dxa"/>
            <w:vAlign w:val="center"/>
          </w:tcPr>
          <w:p w14:paraId="67F782DE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4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1D64776F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373" w:type="dxa"/>
            <w:vAlign w:val="center"/>
          </w:tcPr>
          <w:p w14:paraId="3246AFAC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650 (53%)</w:t>
            </w:r>
          </w:p>
          <w:p w14:paraId="5CCE24DC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572 (47%)</w:t>
            </w:r>
          </w:p>
        </w:tc>
        <w:tc>
          <w:tcPr>
            <w:tcW w:w="1701" w:type="dxa"/>
            <w:vAlign w:val="center"/>
          </w:tcPr>
          <w:p w14:paraId="36764B25" w14:textId="6FB1F8AC" w:rsidR="006B3BE7" w:rsidRPr="00A92F58" w:rsidRDefault="00581D4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68</w:t>
            </w:r>
          </w:p>
        </w:tc>
      </w:tr>
      <w:tr w:rsidR="008C434E" w:rsidRPr="00A92F58" w14:paraId="1FA43330" w14:textId="77777777" w:rsidTr="00ED4028">
        <w:trPr>
          <w:trHeight w:val="397"/>
        </w:trPr>
        <w:tc>
          <w:tcPr>
            <w:tcW w:w="2665" w:type="dxa"/>
            <w:vAlign w:val="center"/>
          </w:tcPr>
          <w:p w14:paraId="37F03C3F" w14:textId="77777777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</w:rPr>
              <w:t>Age, median (</w:t>
            </w:r>
            <w:proofErr w:type="spellStart"/>
            <w:r w:rsidRPr="00A92F58">
              <w:rPr>
                <w:rFonts w:ascii="Arial" w:hAnsi="Arial" w:cs="Arial"/>
                <w:sz w:val="22"/>
                <w:szCs w:val="22"/>
              </w:rPr>
              <w:t>range</w:t>
            </w:r>
            <w:proofErr w:type="spellEnd"/>
            <w:r w:rsidRPr="00A92F5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29" w:type="dxa"/>
            <w:vAlign w:val="center"/>
          </w:tcPr>
          <w:p w14:paraId="1643FC0E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68 (61, 80)</w:t>
            </w:r>
          </w:p>
        </w:tc>
        <w:tc>
          <w:tcPr>
            <w:tcW w:w="2373" w:type="dxa"/>
            <w:vAlign w:val="center"/>
          </w:tcPr>
          <w:p w14:paraId="49295D48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68 (61, 80)</w:t>
            </w:r>
          </w:p>
        </w:tc>
        <w:tc>
          <w:tcPr>
            <w:tcW w:w="1701" w:type="dxa"/>
            <w:vAlign w:val="center"/>
          </w:tcPr>
          <w:p w14:paraId="5471750C" w14:textId="199DC763" w:rsidR="006B3BE7" w:rsidRPr="00A92F58" w:rsidRDefault="00581D4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97</w:t>
            </w:r>
          </w:p>
        </w:tc>
      </w:tr>
      <w:tr w:rsidR="008C434E" w:rsidRPr="00A92F58" w14:paraId="1477B538" w14:textId="77777777" w:rsidTr="00ED4028">
        <w:trPr>
          <w:trHeight w:val="397"/>
        </w:trPr>
        <w:tc>
          <w:tcPr>
            <w:tcW w:w="2665" w:type="dxa"/>
            <w:vAlign w:val="center"/>
          </w:tcPr>
          <w:p w14:paraId="794C8C81" w14:textId="77777777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</w:rPr>
              <w:t>LDH &gt; UNV</w:t>
            </w:r>
          </w:p>
        </w:tc>
        <w:tc>
          <w:tcPr>
            <w:tcW w:w="2329" w:type="dxa"/>
            <w:vAlign w:val="center"/>
          </w:tcPr>
          <w:p w14:paraId="08B7296D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48%)</w:t>
            </w:r>
          </w:p>
        </w:tc>
        <w:tc>
          <w:tcPr>
            <w:tcW w:w="2373" w:type="dxa"/>
            <w:vAlign w:val="center"/>
          </w:tcPr>
          <w:p w14:paraId="75BCF81C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604 (49%)</w:t>
            </w:r>
          </w:p>
        </w:tc>
        <w:tc>
          <w:tcPr>
            <w:tcW w:w="1701" w:type="dxa"/>
            <w:vAlign w:val="center"/>
          </w:tcPr>
          <w:p w14:paraId="7AF7EE23" w14:textId="54F6DFD4" w:rsidR="006B3BE7" w:rsidRPr="00A92F58" w:rsidRDefault="00581D4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74</w:t>
            </w:r>
          </w:p>
        </w:tc>
      </w:tr>
      <w:tr w:rsidR="008C434E" w:rsidRPr="00A92F58" w14:paraId="6552E6B8" w14:textId="77777777" w:rsidTr="00ED4028">
        <w:trPr>
          <w:trHeight w:val="397"/>
        </w:trPr>
        <w:tc>
          <w:tcPr>
            <w:tcW w:w="2665" w:type="dxa"/>
            <w:vAlign w:val="center"/>
          </w:tcPr>
          <w:p w14:paraId="4F6FEC9A" w14:textId="77777777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</w:rPr>
              <w:t>ECOG &gt; 1</w:t>
            </w:r>
          </w:p>
        </w:tc>
        <w:tc>
          <w:tcPr>
            <w:tcW w:w="2329" w:type="dxa"/>
            <w:vAlign w:val="center"/>
          </w:tcPr>
          <w:p w14:paraId="13D49FD2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13%)</w:t>
            </w:r>
          </w:p>
        </w:tc>
        <w:tc>
          <w:tcPr>
            <w:tcW w:w="2373" w:type="dxa"/>
            <w:vAlign w:val="center"/>
          </w:tcPr>
          <w:p w14:paraId="5F0406E4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176 (14%)</w:t>
            </w:r>
          </w:p>
        </w:tc>
        <w:tc>
          <w:tcPr>
            <w:tcW w:w="1701" w:type="dxa"/>
            <w:vAlign w:val="center"/>
          </w:tcPr>
          <w:p w14:paraId="03FEE990" w14:textId="1DF5B111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581D45">
              <w:rPr>
                <w:rFonts w:ascii="Arial" w:hAnsi="Arial" w:cs="Arial"/>
                <w:sz w:val="22"/>
                <w:szCs w:val="22"/>
                <w:lang w:val="en-US"/>
              </w:rPr>
              <w:t>142</w:t>
            </w:r>
          </w:p>
        </w:tc>
      </w:tr>
      <w:tr w:rsidR="008C434E" w:rsidRPr="00A92F58" w14:paraId="7CB17B75" w14:textId="77777777" w:rsidTr="00ED4028">
        <w:trPr>
          <w:trHeight w:val="397"/>
        </w:trPr>
        <w:tc>
          <w:tcPr>
            <w:tcW w:w="2665" w:type="dxa"/>
            <w:vAlign w:val="center"/>
          </w:tcPr>
          <w:p w14:paraId="3869FD88" w14:textId="77777777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</w:rPr>
              <w:t>Stage III/ IV</w:t>
            </w:r>
          </w:p>
        </w:tc>
        <w:tc>
          <w:tcPr>
            <w:tcW w:w="2329" w:type="dxa"/>
            <w:vAlign w:val="center"/>
          </w:tcPr>
          <w:p w14:paraId="55301855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5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51%)</w:t>
            </w:r>
          </w:p>
        </w:tc>
        <w:tc>
          <w:tcPr>
            <w:tcW w:w="2373" w:type="dxa"/>
            <w:vAlign w:val="center"/>
          </w:tcPr>
          <w:p w14:paraId="31224B1F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619 (51%)</w:t>
            </w:r>
          </w:p>
        </w:tc>
        <w:tc>
          <w:tcPr>
            <w:tcW w:w="1701" w:type="dxa"/>
            <w:vAlign w:val="center"/>
          </w:tcPr>
          <w:p w14:paraId="63F65897" w14:textId="7596A5F9" w:rsidR="006B3BE7" w:rsidRPr="00A92F58" w:rsidRDefault="003C1B8B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95</w:t>
            </w:r>
          </w:p>
        </w:tc>
      </w:tr>
      <w:tr w:rsidR="008C434E" w:rsidRPr="00A92F58" w14:paraId="3BEE8512" w14:textId="77777777" w:rsidTr="00ED4028">
        <w:trPr>
          <w:trHeight w:val="397"/>
        </w:trPr>
        <w:tc>
          <w:tcPr>
            <w:tcW w:w="2665" w:type="dxa"/>
            <w:vAlign w:val="center"/>
          </w:tcPr>
          <w:p w14:paraId="3FDA3935" w14:textId="77777777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92F58">
              <w:rPr>
                <w:rFonts w:ascii="Arial" w:hAnsi="Arial" w:cs="Arial"/>
                <w:sz w:val="22"/>
                <w:szCs w:val="22"/>
              </w:rPr>
              <w:t>Extralymph</w:t>
            </w:r>
            <w:proofErr w:type="spellEnd"/>
            <w:r w:rsidRPr="00A92F58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A92F58">
              <w:rPr>
                <w:rFonts w:ascii="Arial" w:hAnsi="Arial" w:cs="Arial"/>
                <w:sz w:val="22"/>
                <w:szCs w:val="22"/>
              </w:rPr>
              <w:t>inv</w:t>
            </w:r>
            <w:proofErr w:type="spellEnd"/>
            <w:r w:rsidRPr="00A92F58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2329" w:type="dxa"/>
            <w:vAlign w:val="center"/>
          </w:tcPr>
          <w:p w14:paraId="31D169EA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8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373" w:type="dxa"/>
            <w:vAlign w:val="center"/>
          </w:tcPr>
          <w:p w14:paraId="49D910AC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663 (54%)</w:t>
            </w:r>
          </w:p>
        </w:tc>
        <w:tc>
          <w:tcPr>
            <w:tcW w:w="1701" w:type="dxa"/>
            <w:vAlign w:val="center"/>
          </w:tcPr>
          <w:p w14:paraId="5EE2C00C" w14:textId="2F6A48A1" w:rsidR="006B3BE7" w:rsidRPr="00A92F58" w:rsidRDefault="003C1B8B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2B606E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9</w:t>
            </w:r>
          </w:p>
        </w:tc>
      </w:tr>
      <w:tr w:rsidR="008C434E" w:rsidRPr="00A92F58" w14:paraId="0B08B2DE" w14:textId="77777777" w:rsidTr="00ED4028">
        <w:trPr>
          <w:trHeight w:val="397"/>
        </w:trPr>
        <w:tc>
          <w:tcPr>
            <w:tcW w:w="2665" w:type="dxa"/>
            <w:vAlign w:val="center"/>
          </w:tcPr>
          <w:p w14:paraId="4873CEEB" w14:textId="77777777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92F58">
              <w:rPr>
                <w:rFonts w:ascii="Arial" w:hAnsi="Arial" w:cs="Arial"/>
                <w:sz w:val="22"/>
                <w:szCs w:val="22"/>
              </w:rPr>
              <w:t>Extralymph</w:t>
            </w:r>
            <w:proofErr w:type="spellEnd"/>
            <w:r w:rsidRPr="00A92F58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A92F58">
              <w:rPr>
                <w:rFonts w:ascii="Arial" w:hAnsi="Arial" w:cs="Arial"/>
                <w:sz w:val="22"/>
                <w:szCs w:val="22"/>
              </w:rPr>
              <w:t>inv</w:t>
            </w:r>
            <w:proofErr w:type="spellEnd"/>
            <w:r w:rsidRPr="00A92F58">
              <w:rPr>
                <w:rFonts w:ascii="Arial" w:hAnsi="Arial" w:cs="Arial"/>
                <w:sz w:val="22"/>
                <w:szCs w:val="22"/>
              </w:rPr>
              <w:t>. &gt; 1</w:t>
            </w:r>
          </w:p>
        </w:tc>
        <w:tc>
          <w:tcPr>
            <w:tcW w:w="2329" w:type="dxa"/>
            <w:vAlign w:val="center"/>
          </w:tcPr>
          <w:p w14:paraId="1DD5DCDF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17%)</w:t>
            </w:r>
          </w:p>
        </w:tc>
        <w:tc>
          <w:tcPr>
            <w:tcW w:w="2373" w:type="dxa"/>
            <w:vAlign w:val="center"/>
          </w:tcPr>
          <w:p w14:paraId="30872623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216 (18%)</w:t>
            </w:r>
          </w:p>
        </w:tc>
        <w:tc>
          <w:tcPr>
            <w:tcW w:w="1701" w:type="dxa"/>
            <w:vAlign w:val="center"/>
          </w:tcPr>
          <w:p w14:paraId="5A5BB3AC" w14:textId="1B71160B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3C1B8B">
              <w:rPr>
                <w:rFonts w:ascii="Arial" w:hAnsi="Arial" w:cs="Arial"/>
                <w:sz w:val="22"/>
                <w:szCs w:val="22"/>
                <w:lang w:val="en-US"/>
              </w:rPr>
              <w:t>521</w:t>
            </w:r>
          </w:p>
        </w:tc>
      </w:tr>
      <w:tr w:rsidR="008C434E" w:rsidRPr="00A92F58" w14:paraId="78C61C87" w14:textId="77777777" w:rsidTr="00ED4028">
        <w:trPr>
          <w:trHeight w:val="1247"/>
        </w:trPr>
        <w:tc>
          <w:tcPr>
            <w:tcW w:w="2665" w:type="dxa"/>
            <w:vAlign w:val="center"/>
          </w:tcPr>
          <w:p w14:paraId="67C298E8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A92F58">
              <w:rPr>
                <w:rFonts w:ascii="Arial" w:hAnsi="Arial" w:cs="Arial"/>
                <w:sz w:val="22"/>
                <w:szCs w:val="22"/>
              </w:rPr>
              <w:t xml:space="preserve">IPI </w:t>
            </w:r>
            <w:r w:rsidRPr="00A92F58">
              <w:rPr>
                <w:rFonts w:ascii="Arial" w:hAnsi="Arial" w:cs="Arial"/>
                <w:sz w:val="22"/>
                <w:szCs w:val="22"/>
              </w:rPr>
              <w:tab/>
            </w:r>
            <w:r w:rsidRPr="00A92F58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2F70E735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A92F58">
              <w:rPr>
                <w:rFonts w:ascii="Arial" w:hAnsi="Arial" w:cs="Arial"/>
                <w:sz w:val="22"/>
                <w:szCs w:val="22"/>
              </w:rPr>
              <w:tab/>
            </w:r>
            <w:r w:rsidRPr="00A92F58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19629773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A92F58">
              <w:rPr>
                <w:rFonts w:ascii="Arial" w:hAnsi="Arial" w:cs="Arial"/>
                <w:sz w:val="22"/>
                <w:szCs w:val="22"/>
              </w:rPr>
              <w:tab/>
            </w:r>
            <w:r w:rsidRPr="00A92F58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7658DD48" w14:textId="77777777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</w:rPr>
              <w:tab/>
            </w:r>
            <w:r w:rsidRPr="00A92F58">
              <w:rPr>
                <w:rFonts w:ascii="Arial" w:hAnsi="Arial" w:cs="Arial"/>
                <w:sz w:val="22"/>
                <w:szCs w:val="22"/>
              </w:rPr>
              <w:tab/>
              <w:t>4,5</w:t>
            </w:r>
          </w:p>
        </w:tc>
        <w:tc>
          <w:tcPr>
            <w:tcW w:w="2329" w:type="dxa"/>
            <w:vAlign w:val="center"/>
          </w:tcPr>
          <w:p w14:paraId="4A2E1070" w14:textId="77777777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8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64396723" w14:textId="77777777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09368A60" w14:textId="77777777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0C67447E" w14:textId="26615AA8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8</w:t>
            </w:r>
            <w:r w:rsidR="00581D4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(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373" w:type="dxa"/>
            <w:vAlign w:val="center"/>
          </w:tcPr>
          <w:p w14:paraId="70BB516A" w14:textId="77777777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372 (30%)</w:t>
            </w:r>
          </w:p>
          <w:p w14:paraId="5D2F3FD3" w14:textId="77777777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339 (28%)</w:t>
            </w:r>
          </w:p>
          <w:p w14:paraId="78B06647" w14:textId="77777777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313 (26%)</w:t>
            </w:r>
          </w:p>
          <w:p w14:paraId="2250AFD3" w14:textId="77777777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198 (16%)</w:t>
            </w:r>
          </w:p>
        </w:tc>
        <w:tc>
          <w:tcPr>
            <w:tcW w:w="1701" w:type="dxa"/>
            <w:vAlign w:val="center"/>
          </w:tcPr>
          <w:p w14:paraId="09937397" w14:textId="21F728C3" w:rsidR="006B3BE7" w:rsidRPr="00A92F58" w:rsidRDefault="003C1B8B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82</w:t>
            </w:r>
          </w:p>
        </w:tc>
      </w:tr>
      <w:tr w:rsidR="008C434E" w:rsidRPr="00A92F58" w14:paraId="6DE6FAF5" w14:textId="77777777" w:rsidTr="00ED4028">
        <w:trPr>
          <w:trHeight w:val="397"/>
        </w:trPr>
        <w:tc>
          <w:tcPr>
            <w:tcW w:w="2665" w:type="dxa"/>
            <w:vAlign w:val="center"/>
          </w:tcPr>
          <w:p w14:paraId="63415B7B" w14:textId="77777777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92F58">
              <w:rPr>
                <w:rFonts w:ascii="Arial" w:hAnsi="Arial" w:cs="Arial"/>
                <w:sz w:val="22"/>
                <w:szCs w:val="22"/>
              </w:rPr>
              <w:t>Bulky</w:t>
            </w:r>
            <w:proofErr w:type="spellEnd"/>
            <w:r w:rsidRPr="00A92F5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92F58">
              <w:rPr>
                <w:rFonts w:ascii="Arial" w:hAnsi="Arial" w:cs="Arial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329" w:type="dxa"/>
            <w:vAlign w:val="center"/>
          </w:tcPr>
          <w:p w14:paraId="5D5F6203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9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40%)</w:t>
            </w:r>
          </w:p>
        </w:tc>
        <w:tc>
          <w:tcPr>
            <w:tcW w:w="2373" w:type="dxa"/>
            <w:vAlign w:val="center"/>
          </w:tcPr>
          <w:p w14:paraId="2F3FEF3F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463 (38%)</w:t>
            </w:r>
          </w:p>
        </w:tc>
        <w:tc>
          <w:tcPr>
            <w:tcW w:w="1701" w:type="dxa"/>
            <w:vAlign w:val="center"/>
          </w:tcPr>
          <w:p w14:paraId="42CA1BC7" w14:textId="77777777" w:rsidR="006B3BE7" w:rsidRPr="00A97B8F" w:rsidRDefault="006B3B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"/>
                <w:szCs w:val="2"/>
                <w:lang w:val="en-US"/>
              </w:rPr>
            </w:pPr>
          </w:p>
          <w:p w14:paraId="1B1774C2" w14:textId="21E3901E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2B606E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8C434E" w:rsidRPr="00A92F58" w14:paraId="2B415B82" w14:textId="77777777" w:rsidTr="00ED4028">
        <w:trPr>
          <w:trHeight w:val="397"/>
        </w:trPr>
        <w:tc>
          <w:tcPr>
            <w:tcW w:w="2665" w:type="dxa"/>
            <w:vAlign w:val="center"/>
          </w:tcPr>
          <w:p w14:paraId="513689F4" w14:textId="0076D8E3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B967EA">
              <w:rPr>
                <w:rFonts w:ascii="Arial" w:hAnsi="Arial" w:cs="Arial"/>
                <w:sz w:val="22"/>
                <w:szCs w:val="22"/>
              </w:rPr>
              <w:t>-</w:t>
            </w:r>
            <w:r w:rsidRPr="00A92F58">
              <w:rPr>
                <w:rFonts w:ascii="Arial" w:hAnsi="Arial" w:cs="Arial"/>
                <w:sz w:val="22"/>
                <w:szCs w:val="22"/>
              </w:rPr>
              <w:t>symptoms</w:t>
            </w:r>
          </w:p>
        </w:tc>
        <w:tc>
          <w:tcPr>
            <w:tcW w:w="2329" w:type="dxa"/>
            <w:vAlign w:val="center"/>
          </w:tcPr>
          <w:p w14:paraId="345746B5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6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33%)</w:t>
            </w:r>
          </w:p>
        </w:tc>
        <w:tc>
          <w:tcPr>
            <w:tcW w:w="2373" w:type="dxa"/>
            <w:vAlign w:val="center"/>
          </w:tcPr>
          <w:p w14:paraId="13406B44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399 (33%)</w:t>
            </w:r>
          </w:p>
        </w:tc>
        <w:tc>
          <w:tcPr>
            <w:tcW w:w="1701" w:type="dxa"/>
            <w:vAlign w:val="center"/>
          </w:tcPr>
          <w:p w14:paraId="5DC35FDC" w14:textId="321C891E" w:rsidR="006B3BE7" w:rsidRPr="00A92F58" w:rsidRDefault="002B606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03</w:t>
            </w:r>
          </w:p>
        </w:tc>
      </w:tr>
      <w:tr w:rsidR="008C434E" w:rsidRPr="00A92F58" w14:paraId="2CAD4D31" w14:textId="77777777" w:rsidTr="00ED4028">
        <w:trPr>
          <w:trHeight w:val="397"/>
        </w:trPr>
        <w:tc>
          <w:tcPr>
            <w:tcW w:w="2665" w:type="dxa"/>
            <w:vAlign w:val="center"/>
          </w:tcPr>
          <w:p w14:paraId="056042E0" w14:textId="77777777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</w:rPr>
              <w:t xml:space="preserve">BM </w:t>
            </w:r>
            <w:proofErr w:type="spellStart"/>
            <w:r w:rsidRPr="00A92F58">
              <w:rPr>
                <w:rFonts w:ascii="Arial" w:hAnsi="Arial" w:cs="Arial"/>
                <w:sz w:val="22"/>
                <w:szCs w:val="22"/>
              </w:rPr>
              <w:t>involvement</w:t>
            </w:r>
            <w:proofErr w:type="spellEnd"/>
          </w:p>
        </w:tc>
        <w:tc>
          <w:tcPr>
            <w:tcW w:w="2329" w:type="dxa"/>
            <w:vAlign w:val="center"/>
          </w:tcPr>
          <w:p w14:paraId="58F24B23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26 (5%)</w:t>
            </w:r>
          </w:p>
        </w:tc>
        <w:tc>
          <w:tcPr>
            <w:tcW w:w="2373" w:type="dxa"/>
            <w:vAlign w:val="center"/>
          </w:tcPr>
          <w:p w14:paraId="62396DA8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73 (6%)</w:t>
            </w:r>
          </w:p>
        </w:tc>
        <w:tc>
          <w:tcPr>
            <w:tcW w:w="1701" w:type="dxa"/>
            <w:vAlign w:val="center"/>
          </w:tcPr>
          <w:p w14:paraId="7694271C" w14:textId="0BC522E9" w:rsidR="006B3BE7" w:rsidRPr="00A92F58" w:rsidRDefault="006B3B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2B606E">
              <w:rPr>
                <w:rFonts w:ascii="Arial" w:hAnsi="Arial" w:cs="Arial"/>
                <w:sz w:val="22"/>
                <w:szCs w:val="22"/>
                <w:lang w:val="en-US"/>
              </w:rPr>
              <w:t>350</w:t>
            </w:r>
          </w:p>
        </w:tc>
      </w:tr>
      <w:tr w:rsidR="008C434E" w:rsidRPr="00A92F58" w14:paraId="57F40536" w14:textId="77777777" w:rsidTr="00ED4028">
        <w:trPr>
          <w:trHeight w:val="1247"/>
        </w:trPr>
        <w:tc>
          <w:tcPr>
            <w:tcW w:w="2665" w:type="dxa"/>
            <w:vAlign w:val="center"/>
          </w:tcPr>
          <w:p w14:paraId="0F77198F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Reference pathology*</w:t>
            </w:r>
          </w:p>
          <w:p w14:paraId="671C44BC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DLBCL</w:t>
            </w:r>
          </w:p>
          <w:p w14:paraId="4285CC92" w14:textId="77777777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other B-cell </w:t>
            </w:r>
          </w:p>
          <w:p w14:paraId="2205C293" w14:textId="77777777" w:rsidR="006B3BE7" w:rsidRPr="00A92F58" w:rsidRDefault="006B3BE7" w:rsidP="00FC34C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329" w:type="dxa"/>
            <w:vAlign w:val="center"/>
          </w:tcPr>
          <w:p w14:paraId="121D6989" w14:textId="77777777" w:rsidR="008C434E" w:rsidRPr="00A92F58" w:rsidRDefault="008C434E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663482A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7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82%)</w:t>
            </w:r>
          </w:p>
          <w:p w14:paraId="39D44F0C" w14:textId="5D2D6629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 w:rsidR="00C41A32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20E94665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3 (1%)</w:t>
            </w:r>
          </w:p>
        </w:tc>
        <w:tc>
          <w:tcPr>
            <w:tcW w:w="2373" w:type="dxa"/>
            <w:vAlign w:val="center"/>
          </w:tcPr>
          <w:p w14:paraId="29CC767A" w14:textId="77777777" w:rsidR="008C434E" w:rsidRPr="00A92F58" w:rsidRDefault="008C434E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0E96A5C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949 (80%)</w:t>
            </w:r>
          </w:p>
          <w:p w14:paraId="75A22EB3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213 (18%)</w:t>
            </w:r>
          </w:p>
          <w:p w14:paraId="69E67CB7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29 (2%)</w:t>
            </w:r>
          </w:p>
        </w:tc>
        <w:tc>
          <w:tcPr>
            <w:tcW w:w="1701" w:type="dxa"/>
            <w:vAlign w:val="center"/>
          </w:tcPr>
          <w:p w14:paraId="3AF4AF40" w14:textId="529B1648" w:rsidR="006B3BE7" w:rsidRPr="00A92F58" w:rsidRDefault="002B606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2</w:t>
            </w:r>
          </w:p>
        </w:tc>
      </w:tr>
      <w:tr w:rsidR="008C434E" w:rsidRPr="00A92F58" w14:paraId="1C367106" w14:textId="77777777" w:rsidTr="00ED4028">
        <w:trPr>
          <w:trHeight w:val="1247"/>
        </w:trPr>
        <w:tc>
          <w:tcPr>
            <w:tcW w:w="2665" w:type="dxa"/>
            <w:vAlign w:val="center"/>
          </w:tcPr>
          <w:p w14:paraId="4778D616" w14:textId="77777777" w:rsidR="006B3BE7" w:rsidRPr="00B46DC7" w:rsidRDefault="006B3BE7" w:rsidP="00FC34C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B46DC7">
              <w:rPr>
                <w:rFonts w:ascii="Arial" w:hAnsi="Arial" w:cs="Arial"/>
                <w:sz w:val="22"/>
                <w:szCs w:val="22"/>
              </w:rPr>
              <w:t>6xCHOP-14</w:t>
            </w:r>
          </w:p>
          <w:p w14:paraId="01B9F24C" w14:textId="77777777" w:rsidR="006B3BE7" w:rsidRPr="00B46DC7" w:rsidRDefault="006B3BE7" w:rsidP="00FC34C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B46DC7">
              <w:rPr>
                <w:rFonts w:ascii="Arial" w:hAnsi="Arial" w:cs="Arial"/>
                <w:sz w:val="22"/>
                <w:szCs w:val="22"/>
              </w:rPr>
              <w:t>8xCHOP-14</w:t>
            </w:r>
          </w:p>
          <w:p w14:paraId="5590FB17" w14:textId="77777777" w:rsidR="006B3BE7" w:rsidRPr="00B46DC7" w:rsidRDefault="006B3BE7" w:rsidP="00FC34C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B46DC7">
              <w:rPr>
                <w:rFonts w:ascii="Arial" w:hAnsi="Arial" w:cs="Arial"/>
                <w:sz w:val="22"/>
                <w:szCs w:val="22"/>
              </w:rPr>
              <w:t>6xCHOP-14 + 8xR</w:t>
            </w:r>
          </w:p>
          <w:p w14:paraId="35FD8503" w14:textId="77777777" w:rsidR="006B3BE7" w:rsidRPr="00B46DC7" w:rsidRDefault="006B3BE7" w:rsidP="00FC34C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B46DC7">
              <w:rPr>
                <w:rFonts w:ascii="Arial" w:hAnsi="Arial" w:cs="Arial"/>
                <w:sz w:val="22"/>
                <w:szCs w:val="22"/>
              </w:rPr>
              <w:t>8xCHOP-14 + 8xR</w:t>
            </w:r>
          </w:p>
        </w:tc>
        <w:tc>
          <w:tcPr>
            <w:tcW w:w="2329" w:type="dxa"/>
            <w:vAlign w:val="center"/>
          </w:tcPr>
          <w:p w14:paraId="59E4A4E5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25%)</w:t>
            </w:r>
          </w:p>
          <w:p w14:paraId="3396D91B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24%)</w:t>
            </w:r>
          </w:p>
          <w:p w14:paraId="3D13BA93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24%)</w:t>
            </w:r>
          </w:p>
          <w:p w14:paraId="38E9641B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 xml:space="preserve"> (27%)</w:t>
            </w:r>
          </w:p>
        </w:tc>
        <w:tc>
          <w:tcPr>
            <w:tcW w:w="2373" w:type="dxa"/>
            <w:vAlign w:val="center"/>
          </w:tcPr>
          <w:p w14:paraId="6CB23D51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307 (25%)</w:t>
            </w:r>
          </w:p>
          <w:p w14:paraId="0CE740A5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305 (25%)</w:t>
            </w:r>
          </w:p>
          <w:p w14:paraId="1EA7A2EE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306 (25%)</w:t>
            </w:r>
          </w:p>
          <w:p w14:paraId="202245A7" w14:textId="77777777" w:rsidR="006B3BE7" w:rsidRPr="00A92F58" w:rsidRDefault="006B3BE7" w:rsidP="00FC34C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2F58">
              <w:rPr>
                <w:rFonts w:ascii="Arial" w:hAnsi="Arial" w:cs="Arial"/>
                <w:sz w:val="22"/>
                <w:szCs w:val="22"/>
                <w:lang w:val="en-US"/>
              </w:rPr>
              <w:t>304 (25%)</w:t>
            </w:r>
          </w:p>
        </w:tc>
        <w:tc>
          <w:tcPr>
            <w:tcW w:w="1701" w:type="dxa"/>
            <w:vAlign w:val="center"/>
          </w:tcPr>
          <w:p w14:paraId="6822DAF2" w14:textId="29848EC1" w:rsidR="006B3BE7" w:rsidRPr="00A92F58" w:rsidRDefault="0004393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-</w:t>
            </w:r>
          </w:p>
        </w:tc>
      </w:tr>
    </w:tbl>
    <w:p w14:paraId="6F9AB75D" w14:textId="23E9EE2E" w:rsidR="006B3BE7" w:rsidRPr="005D0F9E" w:rsidRDefault="006B3BE7" w:rsidP="009E580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5D0F9E">
        <w:rPr>
          <w:rFonts w:ascii="Arial" w:hAnsi="Arial" w:cs="Arial"/>
          <w:sz w:val="22"/>
          <w:szCs w:val="22"/>
          <w:lang w:val="en-US"/>
        </w:rPr>
        <w:t>*</w:t>
      </w:r>
      <w:r w:rsidR="008C434E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5D0F9E">
        <w:rPr>
          <w:rFonts w:ascii="Arial" w:hAnsi="Arial" w:cs="Arial"/>
          <w:sz w:val="22"/>
          <w:szCs w:val="22"/>
          <w:lang w:val="en-US"/>
        </w:rPr>
        <w:t>some</w:t>
      </w:r>
      <w:proofErr w:type="gramEnd"/>
      <w:r w:rsidRPr="005D0F9E">
        <w:rPr>
          <w:rFonts w:ascii="Arial" w:hAnsi="Arial" w:cs="Arial"/>
          <w:sz w:val="22"/>
          <w:szCs w:val="22"/>
          <w:lang w:val="en-US"/>
        </w:rPr>
        <w:t xml:space="preserve"> missing values</w:t>
      </w:r>
    </w:p>
    <w:p w14:paraId="208B7AE3" w14:textId="5CB1ED98" w:rsidR="006260E1" w:rsidRPr="005D0F9E" w:rsidRDefault="00557A36" w:rsidP="009E580A">
      <w:pPr>
        <w:spacing w:line="360" w:lineRule="auto"/>
        <w:rPr>
          <w:rFonts w:ascii="Arial" w:hAnsi="Arial" w:cs="Arial"/>
          <w:kern w:val="24"/>
          <w:sz w:val="22"/>
          <w:szCs w:val="22"/>
          <w:lang w:val="en-US"/>
        </w:rPr>
      </w:pPr>
      <w:r w:rsidRPr="00557A36">
        <w:rPr>
          <w:rFonts w:ascii="Arial" w:hAnsi="Arial" w:cs="Arial"/>
          <w:sz w:val="22"/>
          <w:szCs w:val="22"/>
          <w:lang w:val="en-US"/>
        </w:rPr>
        <w:t>** p-value for the comparison of available versus not available</w:t>
      </w:r>
    </w:p>
    <w:p w14:paraId="72DACDA1" w14:textId="08576640" w:rsidR="006260E1" w:rsidRPr="008C434E" w:rsidRDefault="00FF26AF" w:rsidP="00FF26A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3B2166">
        <w:rPr>
          <w:rFonts w:ascii="Arial" w:hAnsi="Arial" w:cs="Arial"/>
          <w:sz w:val="22"/>
          <w:szCs w:val="22"/>
          <w:lang w:val="en-US"/>
        </w:rPr>
        <w:t>Abbreviations</w:t>
      </w:r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3B2166">
        <w:rPr>
          <w:rFonts w:ascii="Arial" w:hAnsi="Arial" w:cs="Arial"/>
          <w:sz w:val="22"/>
          <w:szCs w:val="22"/>
          <w:lang w:val="en-US"/>
        </w:rPr>
        <w:t>LDH</w:t>
      </w:r>
      <w:r>
        <w:rPr>
          <w:rFonts w:ascii="Arial" w:hAnsi="Arial" w:cs="Arial"/>
          <w:sz w:val="22"/>
          <w:szCs w:val="22"/>
          <w:lang w:val="en-US"/>
        </w:rPr>
        <w:t xml:space="preserve"> =</w:t>
      </w:r>
      <w:r w:rsidRPr="003B216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3B2166">
        <w:rPr>
          <w:rFonts w:ascii="Arial" w:hAnsi="Arial" w:cs="Arial"/>
          <w:sz w:val="22"/>
          <w:szCs w:val="22"/>
          <w:lang w:val="en-US"/>
        </w:rPr>
        <w:t>Lactatdehydrogenase</w:t>
      </w:r>
      <w:proofErr w:type="spellEnd"/>
      <w:r w:rsidRPr="003B2166">
        <w:rPr>
          <w:rFonts w:ascii="Arial" w:hAnsi="Arial" w:cs="Arial"/>
          <w:sz w:val="22"/>
          <w:szCs w:val="22"/>
          <w:lang w:val="en-US"/>
        </w:rPr>
        <w:t xml:space="preserve">; </w:t>
      </w:r>
      <w:r>
        <w:rPr>
          <w:rFonts w:ascii="Arial" w:hAnsi="Arial" w:cs="Arial"/>
          <w:sz w:val="22"/>
          <w:szCs w:val="22"/>
          <w:lang w:val="en-US"/>
        </w:rPr>
        <w:t xml:space="preserve">UNV </w:t>
      </w:r>
      <w:r w:rsidRPr="00973D77">
        <w:rPr>
          <w:rFonts w:ascii="Arial" w:hAnsi="Arial" w:cs="Arial"/>
          <w:sz w:val="22"/>
          <w:szCs w:val="22"/>
          <w:lang w:val="en-GB"/>
        </w:rPr>
        <w:t>= Upper Normal Value,</w:t>
      </w:r>
      <w:r w:rsidRPr="003B2166">
        <w:rPr>
          <w:rFonts w:ascii="Arial" w:hAnsi="Arial" w:cs="Arial"/>
          <w:sz w:val="22"/>
          <w:szCs w:val="22"/>
          <w:lang w:val="en-US"/>
        </w:rPr>
        <w:t xml:space="preserve"> ECOG</w:t>
      </w:r>
      <w:r>
        <w:rPr>
          <w:rFonts w:ascii="Arial" w:hAnsi="Arial" w:cs="Arial"/>
          <w:sz w:val="22"/>
          <w:szCs w:val="22"/>
          <w:lang w:val="en-US"/>
        </w:rPr>
        <w:t xml:space="preserve"> =</w:t>
      </w:r>
      <w:r w:rsidRPr="003B2166">
        <w:rPr>
          <w:rFonts w:ascii="Arial" w:hAnsi="Arial" w:cs="Arial"/>
          <w:sz w:val="22"/>
          <w:szCs w:val="22"/>
          <w:lang w:val="en-US"/>
        </w:rPr>
        <w:t xml:space="preserve"> Eastern Cooperative Oncology Group</w:t>
      </w:r>
      <w:r w:rsidRPr="00973D77">
        <w:rPr>
          <w:rFonts w:ascii="Arial" w:hAnsi="Arial" w:cs="Arial"/>
          <w:sz w:val="22"/>
          <w:szCs w:val="22"/>
          <w:lang w:val="en-GB"/>
        </w:rPr>
        <w:t xml:space="preserve"> performance status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3B216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973D77">
        <w:rPr>
          <w:rFonts w:ascii="Arial" w:hAnsi="Arial" w:cs="Arial"/>
          <w:sz w:val="22"/>
          <w:szCs w:val="22"/>
          <w:lang w:val="en-GB"/>
        </w:rPr>
        <w:t>extralymph</w:t>
      </w:r>
      <w:proofErr w:type="spellEnd"/>
      <w:r w:rsidRPr="00973D77">
        <w:rPr>
          <w:rFonts w:ascii="Arial" w:hAnsi="Arial" w:cs="Arial"/>
          <w:sz w:val="22"/>
          <w:szCs w:val="22"/>
          <w:lang w:val="en-GB"/>
        </w:rPr>
        <w:t xml:space="preserve">. = </w:t>
      </w:r>
      <w:proofErr w:type="spellStart"/>
      <w:r w:rsidRPr="00973D77">
        <w:rPr>
          <w:rFonts w:ascii="Arial" w:hAnsi="Arial" w:cs="Arial"/>
          <w:sz w:val="22"/>
          <w:szCs w:val="22"/>
          <w:lang w:val="en-GB"/>
        </w:rPr>
        <w:t>extralymphatic</w:t>
      </w:r>
      <w:proofErr w:type="spellEnd"/>
      <w:r w:rsidRPr="00973D77">
        <w:rPr>
          <w:rFonts w:ascii="Arial" w:hAnsi="Arial" w:cs="Arial"/>
          <w:sz w:val="22"/>
          <w:szCs w:val="22"/>
          <w:lang w:val="en-GB"/>
        </w:rPr>
        <w:t xml:space="preserve">; inv. = involvement; </w:t>
      </w:r>
      <w:r w:rsidRPr="003B2166">
        <w:rPr>
          <w:rFonts w:ascii="Arial" w:hAnsi="Arial" w:cs="Arial"/>
          <w:sz w:val="22"/>
          <w:szCs w:val="22"/>
          <w:lang w:val="en-US"/>
        </w:rPr>
        <w:t>BM</w:t>
      </w:r>
      <w:r>
        <w:rPr>
          <w:rFonts w:ascii="Arial" w:hAnsi="Arial" w:cs="Arial"/>
          <w:sz w:val="22"/>
          <w:szCs w:val="22"/>
          <w:lang w:val="en-US"/>
        </w:rPr>
        <w:t xml:space="preserve"> =</w:t>
      </w:r>
      <w:r w:rsidRPr="003B2166">
        <w:rPr>
          <w:rFonts w:ascii="Arial" w:hAnsi="Arial" w:cs="Arial"/>
          <w:sz w:val="22"/>
          <w:szCs w:val="22"/>
          <w:lang w:val="en-US"/>
        </w:rPr>
        <w:t xml:space="preserve"> bone marrow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3B2166">
        <w:rPr>
          <w:rFonts w:ascii="Arial" w:hAnsi="Arial" w:cs="Arial"/>
          <w:sz w:val="22"/>
          <w:szCs w:val="22"/>
          <w:lang w:val="en-US"/>
        </w:rPr>
        <w:t xml:space="preserve"> DLBCL</w:t>
      </w:r>
      <w:r>
        <w:rPr>
          <w:rFonts w:ascii="Arial" w:hAnsi="Arial" w:cs="Arial"/>
          <w:sz w:val="22"/>
          <w:szCs w:val="22"/>
          <w:lang w:val="en-US"/>
        </w:rPr>
        <w:t xml:space="preserve"> =</w:t>
      </w:r>
      <w:r w:rsidRPr="003B2166">
        <w:rPr>
          <w:rFonts w:ascii="Arial" w:hAnsi="Arial" w:cs="Arial"/>
          <w:sz w:val="22"/>
          <w:szCs w:val="22"/>
          <w:lang w:val="en-US"/>
        </w:rPr>
        <w:t xml:space="preserve"> </w:t>
      </w:r>
      <w:r w:rsidRPr="003B2166">
        <w:rPr>
          <w:rFonts w:ascii="Arial" w:hAnsi="Arial" w:cs="Arial"/>
          <w:color w:val="141215"/>
          <w:sz w:val="22"/>
          <w:szCs w:val="22"/>
          <w:lang w:val="en-US" w:eastAsia="ja-JP"/>
        </w:rPr>
        <w:t>diffuse large B-cell lymphoma</w:t>
      </w:r>
    </w:p>
    <w:sectPr w:rsidR="006260E1" w:rsidRPr="008C434E" w:rsidSect="00284A09">
      <w:pgSz w:w="11900" w:h="16840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ftfvp2s5svcep0wfp5rs0wxfs0te9evrx&quot;&gt;My EndNote Library&lt;record-ids&gt;&lt;item&gt;846&lt;/item&gt;&lt;item&gt;1264&lt;/item&gt;&lt;item&gt;1410&lt;/item&gt;&lt;item&gt;1705&lt;/item&gt;&lt;item&gt;5318&lt;/item&gt;&lt;item&gt;9261&lt;/item&gt;&lt;item&gt;9262&lt;/item&gt;&lt;item&gt;9264&lt;/item&gt;&lt;item&gt;9265&lt;/item&gt;&lt;item&gt;9266&lt;/item&gt;&lt;item&gt;9268&lt;/item&gt;&lt;item&gt;9269&lt;/item&gt;&lt;item&gt;9270&lt;/item&gt;&lt;item&gt;9271&lt;/item&gt;&lt;item&gt;9272&lt;/item&gt;&lt;item&gt;9273&lt;/item&gt;&lt;item&gt;9274&lt;/item&gt;&lt;item&gt;9275&lt;/item&gt;&lt;item&gt;9276&lt;/item&gt;&lt;item&gt;9277&lt;/item&gt;&lt;item&gt;9390&lt;/item&gt;&lt;item&gt;9391&lt;/item&gt;&lt;item&gt;9392&lt;/item&gt;&lt;item&gt;9393&lt;/item&gt;&lt;item&gt;9394&lt;/item&gt;&lt;item&gt;9395&lt;/item&gt;&lt;item&gt;9396&lt;/item&gt;&lt;item&gt;9397&lt;/item&gt;&lt;/record-ids&gt;&lt;/item&gt;&lt;/Libraries&gt;"/>
  </w:docVars>
  <w:rsids>
    <w:rsidRoot w:val="009C5B35"/>
    <w:rsid w:val="000007A0"/>
    <w:rsid w:val="00001686"/>
    <w:rsid w:val="000043AB"/>
    <w:rsid w:val="00007D58"/>
    <w:rsid w:val="000118CF"/>
    <w:rsid w:val="00011E94"/>
    <w:rsid w:val="00017433"/>
    <w:rsid w:val="00017E7D"/>
    <w:rsid w:val="00017F16"/>
    <w:rsid w:val="000200BD"/>
    <w:rsid w:val="00020730"/>
    <w:rsid w:val="00021B82"/>
    <w:rsid w:val="00025949"/>
    <w:rsid w:val="0002748A"/>
    <w:rsid w:val="00027B51"/>
    <w:rsid w:val="00031397"/>
    <w:rsid w:val="00031518"/>
    <w:rsid w:val="00031BD4"/>
    <w:rsid w:val="000320E5"/>
    <w:rsid w:val="00032C9A"/>
    <w:rsid w:val="00033F2A"/>
    <w:rsid w:val="0003436E"/>
    <w:rsid w:val="00036417"/>
    <w:rsid w:val="0004393F"/>
    <w:rsid w:val="00045DCF"/>
    <w:rsid w:val="0004656D"/>
    <w:rsid w:val="000466B1"/>
    <w:rsid w:val="00052C30"/>
    <w:rsid w:val="0005362B"/>
    <w:rsid w:val="000559E9"/>
    <w:rsid w:val="00056975"/>
    <w:rsid w:val="000606DB"/>
    <w:rsid w:val="000614DA"/>
    <w:rsid w:val="00061E0D"/>
    <w:rsid w:val="00063E06"/>
    <w:rsid w:val="00063F07"/>
    <w:rsid w:val="00065358"/>
    <w:rsid w:val="000654CD"/>
    <w:rsid w:val="0006753F"/>
    <w:rsid w:val="00067B3A"/>
    <w:rsid w:val="00070A9C"/>
    <w:rsid w:val="000730AF"/>
    <w:rsid w:val="000733AA"/>
    <w:rsid w:val="00073D7C"/>
    <w:rsid w:val="00075FDF"/>
    <w:rsid w:val="00077A12"/>
    <w:rsid w:val="00081DEB"/>
    <w:rsid w:val="000826D2"/>
    <w:rsid w:val="000834BB"/>
    <w:rsid w:val="000847DD"/>
    <w:rsid w:val="00084965"/>
    <w:rsid w:val="00090577"/>
    <w:rsid w:val="0009160A"/>
    <w:rsid w:val="00092148"/>
    <w:rsid w:val="00095E00"/>
    <w:rsid w:val="00096F28"/>
    <w:rsid w:val="00097200"/>
    <w:rsid w:val="000A0952"/>
    <w:rsid w:val="000A3C33"/>
    <w:rsid w:val="000A49BB"/>
    <w:rsid w:val="000B0EA2"/>
    <w:rsid w:val="000B1634"/>
    <w:rsid w:val="000B20A5"/>
    <w:rsid w:val="000B759F"/>
    <w:rsid w:val="000B7ECC"/>
    <w:rsid w:val="000C4D60"/>
    <w:rsid w:val="000D03A5"/>
    <w:rsid w:val="000D18BD"/>
    <w:rsid w:val="000D1ABD"/>
    <w:rsid w:val="000D4D5B"/>
    <w:rsid w:val="000E1B50"/>
    <w:rsid w:val="000F28BE"/>
    <w:rsid w:val="000F649E"/>
    <w:rsid w:val="000F72C6"/>
    <w:rsid w:val="000F7FED"/>
    <w:rsid w:val="00103A2B"/>
    <w:rsid w:val="001054F6"/>
    <w:rsid w:val="00107810"/>
    <w:rsid w:val="001140D5"/>
    <w:rsid w:val="001165A9"/>
    <w:rsid w:val="00117686"/>
    <w:rsid w:val="001177C2"/>
    <w:rsid w:val="001201BF"/>
    <w:rsid w:val="001201EA"/>
    <w:rsid w:val="00121293"/>
    <w:rsid w:val="00124AB5"/>
    <w:rsid w:val="00127FBC"/>
    <w:rsid w:val="00132921"/>
    <w:rsid w:val="0013729A"/>
    <w:rsid w:val="0014247E"/>
    <w:rsid w:val="001434EA"/>
    <w:rsid w:val="00145923"/>
    <w:rsid w:val="001502D5"/>
    <w:rsid w:val="00153FDD"/>
    <w:rsid w:val="00154D90"/>
    <w:rsid w:val="00155E90"/>
    <w:rsid w:val="001566DE"/>
    <w:rsid w:val="001608E7"/>
    <w:rsid w:val="00163439"/>
    <w:rsid w:val="001637EC"/>
    <w:rsid w:val="00163BBB"/>
    <w:rsid w:val="001646C3"/>
    <w:rsid w:val="001661D3"/>
    <w:rsid w:val="0016628F"/>
    <w:rsid w:val="00166603"/>
    <w:rsid w:val="00166737"/>
    <w:rsid w:val="00167A27"/>
    <w:rsid w:val="001728CC"/>
    <w:rsid w:val="001743B7"/>
    <w:rsid w:val="00174D5B"/>
    <w:rsid w:val="00174D75"/>
    <w:rsid w:val="001763AB"/>
    <w:rsid w:val="00177BF8"/>
    <w:rsid w:val="00180C1F"/>
    <w:rsid w:val="001814D1"/>
    <w:rsid w:val="00183516"/>
    <w:rsid w:val="00183987"/>
    <w:rsid w:val="0018429D"/>
    <w:rsid w:val="00184D28"/>
    <w:rsid w:val="001853D4"/>
    <w:rsid w:val="00187F4E"/>
    <w:rsid w:val="001908D2"/>
    <w:rsid w:val="00193CC3"/>
    <w:rsid w:val="00194FD5"/>
    <w:rsid w:val="00196934"/>
    <w:rsid w:val="001A01D4"/>
    <w:rsid w:val="001A3DA1"/>
    <w:rsid w:val="001A50B9"/>
    <w:rsid w:val="001A688E"/>
    <w:rsid w:val="001A75F2"/>
    <w:rsid w:val="001A795B"/>
    <w:rsid w:val="001B016F"/>
    <w:rsid w:val="001B1C40"/>
    <w:rsid w:val="001B38A6"/>
    <w:rsid w:val="001B462F"/>
    <w:rsid w:val="001B4F44"/>
    <w:rsid w:val="001B5A4F"/>
    <w:rsid w:val="001B6332"/>
    <w:rsid w:val="001B698B"/>
    <w:rsid w:val="001B6C86"/>
    <w:rsid w:val="001B7F0B"/>
    <w:rsid w:val="001C142E"/>
    <w:rsid w:val="001C1523"/>
    <w:rsid w:val="001C1C33"/>
    <w:rsid w:val="001C23F4"/>
    <w:rsid w:val="001C3CCB"/>
    <w:rsid w:val="001C5A3D"/>
    <w:rsid w:val="001D01F6"/>
    <w:rsid w:val="001D39D7"/>
    <w:rsid w:val="001D5C2A"/>
    <w:rsid w:val="001D66E6"/>
    <w:rsid w:val="001D687D"/>
    <w:rsid w:val="001D6CB0"/>
    <w:rsid w:val="001D75A0"/>
    <w:rsid w:val="001E0174"/>
    <w:rsid w:val="001E0BC9"/>
    <w:rsid w:val="001E4961"/>
    <w:rsid w:val="001E6DC2"/>
    <w:rsid w:val="001E7C43"/>
    <w:rsid w:val="001F0A0D"/>
    <w:rsid w:val="001F3DA7"/>
    <w:rsid w:val="001F4ABC"/>
    <w:rsid w:val="001F60B1"/>
    <w:rsid w:val="0020028B"/>
    <w:rsid w:val="00203309"/>
    <w:rsid w:val="00204B95"/>
    <w:rsid w:val="00207014"/>
    <w:rsid w:val="00210998"/>
    <w:rsid w:val="00210D44"/>
    <w:rsid w:val="00213333"/>
    <w:rsid w:val="002133C9"/>
    <w:rsid w:val="00220034"/>
    <w:rsid w:val="00222265"/>
    <w:rsid w:val="00223FC2"/>
    <w:rsid w:val="0022453D"/>
    <w:rsid w:val="00226637"/>
    <w:rsid w:val="00226A81"/>
    <w:rsid w:val="00227F86"/>
    <w:rsid w:val="00227FF6"/>
    <w:rsid w:val="00231501"/>
    <w:rsid w:val="00232ED1"/>
    <w:rsid w:val="0023355A"/>
    <w:rsid w:val="0023684D"/>
    <w:rsid w:val="002419AD"/>
    <w:rsid w:val="0024645B"/>
    <w:rsid w:val="00252DCF"/>
    <w:rsid w:val="002535D2"/>
    <w:rsid w:val="002562F9"/>
    <w:rsid w:val="00256566"/>
    <w:rsid w:val="002611FA"/>
    <w:rsid w:val="00261BDD"/>
    <w:rsid w:val="002640D8"/>
    <w:rsid w:val="002658BE"/>
    <w:rsid w:val="00265D30"/>
    <w:rsid w:val="00266C4E"/>
    <w:rsid w:val="0027038A"/>
    <w:rsid w:val="00271905"/>
    <w:rsid w:val="00273FED"/>
    <w:rsid w:val="00276040"/>
    <w:rsid w:val="00277398"/>
    <w:rsid w:val="0028110D"/>
    <w:rsid w:val="002822BA"/>
    <w:rsid w:val="002830A0"/>
    <w:rsid w:val="00283AAF"/>
    <w:rsid w:val="002845A4"/>
    <w:rsid w:val="00284A09"/>
    <w:rsid w:val="00293B02"/>
    <w:rsid w:val="00294D7A"/>
    <w:rsid w:val="00295D30"/>
    <w:rsid w:val="00295F6C"/>
    <w:rsid w:val="002A1909"/>
    <w:rsid w:val="002A2A12"/>
    <w:rsid w:val="002A2FC3"/>
    <w:rsid w:val="002A5750"/>
    <w:rsid w:val="002A6D53"/>
    <w:rsid w:val="002B0715"/>
    <w:rsid w:val="002B0A97"/>
    <w:rsid w:val="002B3AEB"/>
    <w:rsid w:val="002B460B"/>
    <w:rsid w:val="002B480D"/>
    <w:rsid w:val="002B4BF9"/>
    <w:rsid w:val="002B606E"/>
    <w:rsid w:val="002B690C"/>
    <w:rsid w:val="002C0420"/>
    <w:rsid w:val="002C1D23"/>
    <w:rsid w:val="002C1FB2"/>
    <w:rsid w:val="002C22E8"/>
    <w:rsid w:val="002C4E92"/>
    <w:rsid w:val="002C6E94"/>
    <w:rsid w:val="002D0A51"/>
    <w:rsid w:val="002D2CF3"/>
    <w:rsid w:val="002D6549"/>
    <w:rsid w:val="002D665C"/>
    <w:rsid w:val="002D6823"/>
    <w:rsid w:val="002E1B4D"/>
    <w:rsid w:val="002E1EB9"/>
    <w:rsid w:val="002E37E5"/>
    <w:rsid w:val="002E3A0D"/>
    <w:rsid w:val="002E3DB9"/>
    <w:rsid w:val="002E59A7"/>
    <w:rsid w:val="002E5B52"/>
    <w:rsid w:val="002F078B"/>
    <w:rsid w:val="002F4ED4"/>
    <w:rsid w:val="002F5FBB"/>
    <w:rsid w:val="0030168C"/>
    <w:rsid w:val="0030196B"/>
    <w:rsid w:val="00301BB5"/>
    <w:rsid w:val="00302E1E"/>
    <w:rsid w:val="0030339D"/>
    <w:rsid w:val="00303692"/>
    <w:rsid w:val="00305021"/>
    <w:rsid w:val="003063D5"/>
    <w:rsid w:val="0031033F"/>
    <w:rsid w:val="00315349"/>
    <w:rsid w:val="00315A10"/>
    <w:rsid w:val="00320AD7"/>
    <w:rsid w:val="00323512"/>
    <w:rsid w:val="00325B4E"/>
    <w:rsid w:val="00330AC4"/>
    <w:rsid w:val="00334F74"/>
    <w:rsid w:val="00344532"/>
    <w:rsid w:val="003449B8"/>
    <w:rsid w:val="00350D49"/>
    <w:rsid w:val="003525C5"/>
    <w:rsid w:val="00353260"/>
    <w:rsid w:val="00354D91"/>
    <w:rsid w:val="00360853"/>
    <w:rsid w:val="00361083"/>
    <w:rsid w:val="003624B2"/>
    <w:rsid w:val="00362A96"/>
    <w:rsid w:val="003679B5"/>
    <w:rsid w:val="00371860"/>
    <w:rsid w:val="00375BF4"/>
    <w:rsid w:val="00381DA7"/>
    <w:rsid w:val="00382311"/>
    <w:rsid w:val="003830D3"/>
    <w:rsid w:val="00385852"/>
    <w:rsid w:val="00385B00"/>
    <w:rsid w:val="00386402"/>
    <w:rsid w:val="00391058"/>
    <w:rsid w:val="00393D42"/>
    <w:rsid w:val="00394125"/>
    <w:rsid w:val="003978E6"/>
    <w:rsid w:val="003A009D"/>
    <w:rsid w:val="003A0117"/>
    <w:rsid w:val="003A063A"/>
    <w:rsid w:val="003A1645"/>
    <w:rsid w:val="003A4AEA"/>
    <w:rsid w:val="003A4B1D"/>
    <w:rsid w:val="003A5BF9"/>
    <w:rsid w:val="003A7EE4"/>
    <w:rsid w:val="003B083B"/>
    <w:rsid w:val="003B0849"/>
    <w:rsid w:val="003B2166"/>
    <w:rsid w:val="003B2A8A"/>
    <w:rsid w:val="003B30BD"/>
    <w:rsid w:val="003B5725"/>
    <w:rsid w:val="003B5F93"/>
    <w:rsid w:val="003C1B8B"/>
    <w:rsid w:val="003C26E2"/>
    <w:rsid w:val="003C6D46"/>
    <w:rsid w:val="003C7F82"/>
    <w:rsid w:val="003D0CA1"/>
    <w:rsid w:val="003D16A8"/>
    <w:rsid w:val="003D21EA"/>
    <w:rsid w:val="003D35F8"/>
    <w:rsid w:val="003D71E6"/>
    <w:rsid w:val="003D7F58"/>
    <w:rsid w:val="003E12EE"/>
    <w:rsid w:val="003E6683"/>
    <w:rsid w:val="003E6F42"/>
    <w:rsid w:val="003F0D97"/>
    <w:rsid w:val="003F1708"/>
    <w:rsid w:val="003F1A31"/>
    <w:rsid w:val="003F2BC9"/>
    <w:rsid w:val="003F3715"/>
    <w:rsid w:val="003F51C0"/>
    <w:rsid w:val="003F78BC"/>
    <w:rsid w:val="003F78D3"/>
    <w:rsid w:val="00400C6F"/>
    <w:rsid w:val="00411455"/>
    <w:rsid w:val="00412AFB"/>
    <w:rsid w:val="004136DC"/>
    <w:rsid w:val="00414F9F"/>
    <w:rsid w:val="004206EF"/>
    <w:rsid w:val="00420C72"/>
    <w:rsid w:val="00425C13"/>
    <w:rsid w:val="00427726"/>
    <w:rsid w:val="00431749"/>
    <w:rsid w:val="00431919"/>
    <w:rsid w:val="0043481E"/>
    <w:rsid w:val="00435238"/>
    <w:rsid w:val="00436179"/>
    <w:rsid w:val="004365E6"/>
    <w:rsid w:val="00441E46"/>
    <w:rsid w:val="004517A8"/>
    <w:rsid w:val="00452234"/>
    <w:rsid w:val="0045261E"/>
    <w:rsid w:val="00455542"/>
    <w:rsid w:val="00456023"/>
    <w:rsid w:val="00456E74"/>
    <w:rsid w:val="0046182C"/>
    <w:rsid w:val="004623F9"/>
    <w:rsid w:val="00462870"/>
    <w:rsid w:val="004642CF"/>
    <w:rsid w:val="00465F19"/>
    <w:rsid w:val="004662BE"/>
    <w:rsid w:val="00466790"/>
    <w:rsid w:val="00466A4B"/>
    <w:rsid w:val="0047226B"/>
    <w:rsid w:val="00473182"/>
    <w:rsid w:val="00483D8F"/>
    <w:rsid w:val="004857DA"/>
    <w:rsid w:val="00485E0C"/>
    <w:rsid w:val="00485E5D"/>
    <w:rsid w:val="0048782A"/>
    <w:rsid w:val="004908C2"/>
    <w:rsid w:val="00490A16"/>
    <w:rsid w:val="00491C28"/>
    <w:rsid w:val="00492B4B"/>
    <w:rsid w:val="00495939"/>
    <w:rsid w:val="00496575"/>
    <w:rsid w:val="00496DFF"/>
    <w:rsid w:val="00497212"/>
    <w:rsid w:val="004A0CE2"/>
    <w:rsid w:val="004A2AE5"/>
    <w:rsid w:val="004A3605"/>
    <w:rsid w:val="004A4A32"/>
    <w:rsid w:val="004A78B7"/>
    <w:rsid w:val="004B0325"/>
    <w:rsid w:val="004B0A4D"/>
    <w:rsid w:val="004B196F"/>
    <w:rsid w:val="004B266A"/>
    <w:rsid w:val="004B5BB6"/>
    <w:rsid w:val="004C06A1"/>
    <w:rsid w:val="004C2714"/>
    <w:rsid w:val="004C48C4"/>
    <w:rsid w:val="004C602D"/>
    <w:rsid w:val="004C73EA"/>
    <w:rsid w:val="004C76D5"/>
    <w:rsid w:val="004C7EAF"/>
    <w:rsid w:val="004D2BB6"/>
    <w:rsid w:val="004D49F9"/>
    <w:rsid w:val="004D6310"/>
    <w:rsid w:val="004D7098"/>
    <w:rsid w:val="004E0431"/>
    <w:rsid w:val="004E4A6E"/>
    <w:rsid w:val="004E4F3A"/>
    <w:rsid w:val="004E5B20"/>
    <w:rsid w:val="004E5ED3"/>
    <w:rsid w:val="004F40BF"/>
    <w:rsid w:val="004F451A"/>
    <w:rsid w:val="004F52D2"/>
    <w:rsid w:val="004F78BE"/>
    <w:rsid w:val="00501C3B"/>
    <w:rsid w:val="00502E1A"/>
    <w:rsid w:val="00505961"/>
    <w:rsid w:val="00510343"/>
    <w:rsid w:val="00512B66"/>
    <w:rsid w:val="00521270"/>
    <w:rsid w:val="00521472"/>
    <w:rsid w:val="005226B2"/>
    <w:rsid w:val="00523602"/>
    <w:rsid w:val="0052427B"/>
    <w:rsid w:val="00524A95"/>
    <w:rsid w:val="00525177"/>
    <w:rsid w:val="0052615D"/>
    <w:rsid w:val="00526490"/>
    <w:rsid w:val="00530474"/>
    <w:rsid w:val="0053089F"/>
    <w:rsid w:val="00534A82"/>
    <w:rsid w:val="00534BC2"/>
    <w:rsid w:val="0053616B"/>
    <w:rsid w:val="00536513"/>
    <w:rsid w:val="005367D3"/>
    <w:rsid w:val="0054212D"/>
    <w:rsid w:val="00544210"/>
    <w:rsid w:val="005460B2"/>
    <w:rsid w:val="00547D15"/>
    <w:rsid w:val="00550495"/>
    <w:rsid w:val="00551025"/>
    <w:rsid w:val="00552FB2"/>
    <w:rsid w:val="00553A1A"/>
    <w:rsid w:val="00556586"/>
    <w:rsid w:val="00557A36"/>
    <w:rsid w:val="00562295"/>
    <w:rsid w:val="005642C5"/>
    <w:rsid w:val="00564E44"/>
    <w:rsid w:val="0056660F"/>
    <w:rsid w:val="00570BF0"/>
    <w:rsid w:val="00571D33"/>
    <w:rsid w:val="005736C4"/>
    <w:rsid w:val="00573E26"/>
    <w:rsid w:val="00581D45"/>
    <w:rsid w:val="00582F62"/>
    <w:rsid w:val="0058312D"/>
    <w:rsid w:val="00585807"/>
    <w:rsid w:val="0058643D"/>
    <w:rsid w:val="0058646F"/>
    <w:rsid w:val="00586522"/>
    <w:rsid w:val="00586B37"/>
    <w:rsid w:val="00586FFD"/>
    <w:rsid w:val="005906C4"/>
    <w:rsid w:val="00590F0B"/>
    <w:rsid w:val="005943CB"/>
    <w:rsid w:val="00597511"/>
    <w:rsid w:val="005977B1"/>
    <w:rsid w:val="00597E07"/>
    <w:rsid w:val="005A1EAD"/>
    <w:rsid w:val="005A351D"/>
    <w:rsid w:val="005A3A18"/>
    <w:rsid w:val="005A7A4F"/>
    <w:rsid w:val="005B0921"/>
    <w:rsid w:val="005B4A4A"/>
    <w:rsid w:val="005C1C7D"/>
    <w:rsid w:val="005C2F74"/>
    <w:rsid w:val="005C3624"/>
    <w:rsid w:val="005C4A74"/>
    <w:rsid w:val="005D0F9E"/>
    <w:rsid w:val="005D19EA"/>
    <w:rsid w:val="005D1B60"/>
    <w:rsid w:val="005D3392"/>
    <w:rsid w:val="005D4CAF"/>
    <w:rsid w:val="005D5033"/>
    <w:rsid w:val="005E1DD9"/>
    <w:rsid w:val="005E2737"/>
    <w:rsid w:val="005E30BA"/>
    <w:rsid w:val="005E3F28"/>
    <w:rsid w:val="005E6E8A"/>
    <w:rsid w:val="005E7467"/>
    <w:rsid w:val="005F0CF8"/>
    <w:rsid w:val="005F353F"/>
    <w:rsid w:val="005F477F"/>
    <w:rsid w:val="005F5D50"/>
    <w:rsid w:val="005F66EF"/>
    <w:rsid w:val="005F74FF"/>
    <w:rsid w:val="00600AA4"/>
    <w:rsid w:val="00604015"/>
    <w:rsid w:val="00610243"/>
    <w:rsid w:val="006105A7"/>
    <w:rsid w:val="006109EF"/>
    <w:rsid w:val="00613AC9"/>
    <w:rsid w:val="00615E1A"/>
    <w:rsid w:val="00616CA0"/>
    <w:rsid w:val="006217A8"/>
    <w:rsid w:val="0062472A"/>
    <w:rsid w:val="006253CD"/>
    <w:rsid w:val="006260E1"/>
    <w:rsid w:val="00626ACD"/>
    <w:rsid w:val="00626F8F"/>
    <w:rsid w:val="0063218A"/>
    <w:rsid w:val="00640AA9"/>
    <w:rsid w:val="00640D88"/>
    <w:rsid w:val="00643FDE"/>
    <w:rsid w:val="006452F3"/>
    <w:rsid w:val="0065036A"/>
    <w:rsid w:val="00651227"/>
    <w:rsid w:val="00653D34"/>
    <w:rsid w:val="00654B5D"/>
    <w:rsid w:val="00654FD1"/>
    <w:rsid w:val="00655909"/>
    <w:rsid w:val="0065610B"/>
    <w:rsid w:val="00656312"/>
    <w:rsid w:val="0065775F"/>
    <w:rsid w:val="00660147"/>
    <w:rsid w:val="006628A8"/>
    <w:rsid w:val="00663005"/>
    <w:rsid w:val="006639E6"/>
    <w:rsid w:val="006703A6"/>
    <w:rsid w:val="00671BA9"/>
    <w:rsid w:val="00671C5A"/>
    <w:rsid w:val="00676849"/>
    <w:rsid w:val="00680017"/>
    <w:rsid w:val="00680624"/>
    <w:rsid w:val="006825C2"/>
    <w:rsid w:val="0068520D"/>
    <w:rsid w:val="00685AF1"/>
    <w:rsid w:val="00686AD9"/>
    <w:rsid w:val="0068704C"/>
    <w:rsid w:val="00687879"/>
    <w:rsid w:val="006903B5"/>
    <w:rsid w:val="00691DA8"/>
    <w:rsid w:val="0069244E"/>
    <w:rsid w:val="006936A9"/>
    <w:rsid w:val="00694FA5"/>
    <w:rsid w:val="006A0642"/>
    <w:rsid w:val="006A07E6"/>
    <w:rsid w:val="006A2CDE"/>
    <w:rsid w:val="006A5176"/>
    <w:rsid w:val="006A51BE"/>
    <w:rsid w:val="006A59A0"/>
    <w:rsid w:val="006A60D8"/>
    <w:rsid w:val="006B3BE7"/>
    <w:rsid w:val="006B4F71"/>
    <w:rsid w:val="006B6D3B"/>
    <w:rsid w:val="006C0E95"/>
    <w:rsid w:val="006C10BB"/>
    <w:rsid w:val="006C1627"/>
    <w:rsid w:val="006C188A"/>
    <w:rsid w:val="006C30D8"/>
    <w:rsid w:val="006C3775"/>
    <w:rsid w:val="006C3E52"/>
    <w:rsid w:val="006C48FD"/>
    <w:rsid w:val="006C6E3A"/>
    <w:rsid w:val="006D0A77"/>
    <w:rsid w:val="006D4FA6"/>
    <w:rsid w:val="006D5A74"/>
    <w:rsid w:val="006D68BA"/>
    <w:rsid w:val="006D6BA9"/>
    <w:rsid w:val="006E032E"/>
    <w:rsid w:val="006E21F2"/>
    <w:rsid w:val="006E259E"/>
    <w:rsid w:val="006E2A90"/>
    <w:rsid w:val="006E3DFD"/>
    <w:rsid w:val="006E4CF6"/>
    <w:rsid w:val="006E5A0A"/>
    <w:rsid w:val="006F14C0"/>
    <w:rsid w:val="006F1ED1"/>
    <w:rsid w:val="006F2F41"/>
    <w:rsid w:val="006F6C8A"/>
    <w:rsid w:val="006F7208"/>
    <w:rsid w:val="0070070B"/>
    <w:rsid w:val="00703979"/>
    <w:rsid w:val="00704537"/>
    <w:rsid w:val="007052A2"/>
    <w:rsid w:val="0071063A"/>
    <w:rsid w:val="007107BC"/>
    <w:rsid w:val="0071181A"/>
    <w:rsid w:val="007119DB"/>
    <w:rsid w:val="007132F0"/>
    <w:rsid w:val="0071674B"/>
    <w:rsid w:val="007175A3"/>
    <w:rsid w:val="00723D1A"/>
    <w:rsid w:val="007243BA"/>
    <w:rsid w:val="00725DAE"/>
    <w:rsid w:val="00730170"/>
    <w:rsid w:val="0073017A"/>
    <w:rsid w:val="00732BFF"/>
    <w:rsid w:val="00737B21"/>
    <w:rsid w:val="007400CF"/>
    <w:rsid w:val="0074080C"/>
    <w:rsid w:val="00740B33"/>
    <w:rsid w:val="0074219B"/>
    <w:rsid w:val="007443B0"/>
    <w:rsid w:val="00745C49"/>
    <w:rsid w:val="00755E1D"/>
    <w:rsid w:val="007561AA"/>
    <w:rsid w:val="00756359"/>
    <w:rsid w:val="00756A2D"/>
    <w:rsid w:val="007604B8"/>
    <w:rsid w:val="0076218B"/>
    <w:rsid w:val="007621AE"/>
    <w:rsid w:val="00766B12"/>
    <w:rsid w:val="00767189"/>
    <w:rsid w:val="007678CD"/>
    <w:rsid w:val="0077118C"/>
    <w:rsid w:val="007718A5"/>
    <w:rsid w:val="00772B94"/>
    <w:rsid w:val="00772CE3"/>
    <w:rsid w:val="00773285"/>
    <w:rsid w:val="00775423"/>
    <w:rsid w:val="00777846"/>
    <w:rsid w:val="00777AD2"/>
    <w:rsid w:val="00782DC3"/>
    <w:rsid w:val="00784FC0"/>
    <w:rsid w:val="00785188"/>
    <w:rsid w:val="00786732"/>
    <w:rsid w:val="00786903"/>
    <w:rsid w:val="00786B90"/>
    <w:rsid w:val="0079011B"/>
    <w:rsid w:val="007913E3"/>
    <w:rsid w:val="007915F0"/>
    <w:rsid w:val="0079202E"/>
    <w:rsid w:val="00793A55"/>
    <w:rsid w:val="00796928"/>
    <w:rsid w:val="0079771A"/>
    <w:rsid w:val="007A01F3"/>
    <w:rsid w:val="007A1429"/>
    <w:rsid w:val="007A18F5"/>
    <w:rsid w:val="007A377A"/>
    <w:rsid w:val="007A382B"/>
    <w:rsid w:val="007A5482"/>
    <w:rsid w:val="007A71F5"/>
    <w:rsid w:val="007B0AA9"/>
    <w:rsid w:val="007B145D"/>
    <w:rsid w:val="007B1906"/>
    <w:rsid w:val="007B51C5"/>
    <w:rsid w:val="007C2CAA"/>
    <w:rsid w:val="007C2F86"/>
    <w:rsid w:val="007C3225"/>
    <w:rsid w:val="007D1733"/>
    <w:rsid w:val="007D2974"/>
    <w:rsid w:val="007D44F7"/>
    <w:rsid w:val="007D6AE0"/>
    <w:rsid w:val="007E2183"/>
    <w:rsid w:val="007E2C32"/>
    <w:rsid w:val="007E2E6D"/>
    <w:rsid w:val="007E3C1D"/>
    <w:rsid w:val="007E7F4E"/>
    <w:rsid w:val="007F3913"/>
    <w:rsid w:val="007F7CD5"/>
    <w:rsid w:val="00801A16"/>
    <w:rsid w:val="008077E3"/>
    <w:rsid w:val="00810072"/>
    <w:rsid w:val="00810901"/>
    <w:rsid w:val="00812F1B"/>
    <w:rsid w:val="00820FB7"/>
    <w:rsid w:val="008301A6"/>
    <w:rsid w:val="008315CF"/>
    <w:rsid w:val="00831EAE"/>
    <w:rsid w:val="00832E41"/>
    <w:rsid w:val="00833847"/>
    <w:rsid w:val="008355FB"/>
    <w:rsid w:val="008356C3"/>
    <w:rsid w:val="00840CB2"/>
    <w:rsid w:val="00846855"/>
    <w:rsid w:val="00846B23"/>
    <w:rsid w:val="008501CC"/>
    <w:rsid w:val="00851601"/>
    <w:rsid w:val="008577B5"/>
    <w:rsid w:val="008606B6"/>
    <w:rsid w:val="00861305"/>
    <w:rsid w:val="00861F98"/>
    <w:rsid w:val="00862552"/>
    <w:rsid w:val="00863973"/>
    <w:rsid w:val="00872EB8"/>
    <w:rsid w:val="008732BF"/>
    <w:rsid w:val="0087709D"/>
    <w:rsid w:val="00877612"/>
    <w:rsid w:val="00881E04"/>
    <w:rsid w:val="008845A8"/>
    <w:rsid w:val="008870BC"/>
    <w:rsid w:val="008904BB"/>
    <w:rsid w:val="00890535"/>
    <w:rsid w:val="00891DFF"/>
    <w:rsid w:val="00892BFD"/>
    <w:rsid w:val="008A0931"/>
    <w:rsid w:val="008A16BF"/>
    <w:rsid w:val="008A23B8"/>
    <w:rsid w:val="008A2854"/>
    <w:rsid w:val="008A4498"/>
    <w:rsid w:val="008A4790"/>
    <w:rsid w:val="008A4877"/>
    <w:rsid w:val="008B0933"/>
    <w:rsid w:val="008B1982"/>
    <w:rsid w:val="008B2127"/>
    <w:rsid w:val="008B40B9"/>
    <w:rsid w:val="008B6D06"/>
    <w:rsid w:val="008B7320"/>
    <w:rsid w:val="008B75FF"/>
    <w:rsid w:val="008B7800"/>
    <w:rsid w:val="008C434E"/>
    <w:rsid w:val="008C4C4E"/>
    <w:rsid w:val="008C501D"/>
    <w:rsid w:val="008C68C0"/>
    <w:rsid w:val="008D0EA0"/>
    <w:rsid w:val="008D1547"/>
    <w:rsid w:val="008D2526"/>
    <w:rsid w:val="008D345B"/>
    <w:rsid w:val="008D53E2"/>
    <w:rsid w:val="008D5526"/>
    <w:rsid w:val="008E067E"/>
    <w:rsid w:val="008E3446"/>
    <w:rsid w:val="008E3EE4"/>
    <w:rsid w:val="008E6A0B"/>
    <w:rsid w:val="008F016D"/>
    <w:rsid w:val="008F27ED"/>
    <w:rsid w:val="008F395F"/>
    <w:rsid w:val="008F48CF"/>
    <w:rsid w:val="008F5DEF"/>
    <w:rsid w:val="008F6B65"/>
    <w:rsid w:val="00900324"/>
    <w:rsid w:val="00900A20"/>
    <w:rsid w:val="00903345"/>
    <w:rsid w:val="00904269"/>
    <w:rsid w:val="00907AA7"/>
    <w:rsid w:val="0091036F"/>
    <w:rsid w:val="00917420"/>
    <w:rsid w:val="00927DAC"/>
    <w:rsid w:val="00930039"/>
    <w:rsid w:val="00936426"/>
    <w:rsid w:val="009364B3"/>
    <w:rsid w:val="0094027C"/>
    <w:rsid w:val="0094110E"/>
    <w:rsid w:val="009422E7"/>
    <w:rsid w:val="00942308"/>
    <w:rsid w:val="009430A8"/>
    <w:rsid w:val="00943FCD"/>
    <w:rsid w:val="0094631B"/>
    <w:rsid w:val="0095118D"/>
    <w:rsid w:val="00954429"/>
    <w:rsid w:val="00956F97"/>
    <w:rsid w:val="00957D4D"/>
    <w:rsid w:val="00960129"/>
    <w:rsid w:val="00961820"/>
    <w:rsid w:val="00961B80"/>
    <w:rsid w:val="00963DDA"/>
    <w:rsid w:val="00965A86"/>
    <w:rsid w:val="00967A4A"/>
    <w:rsid w:val="00967E7A"/>
    <w:rsid w:val="00967F9F"/>
    <w:rsid w:val="0097003D"/>
    <w:rsid w:val="0097084E"/>
    <w:rsid w:val="00973D77"/>
    <w:rsid w:val="00976D85"/>
    <w:rsid w:val="009772E7"/>
    <w:rsid w:val="00983F53"/>
    <w:rsid w:val="00986315"/>
    <w:rsid w:val="00986F0D"/>
    <w:rsid w:val="00990A4F"/>
    <w:rsid w:val="00990CF9"/>
    <w:rsid w:val="00991937"/>
    <w:rsid w:val="009920FC"/>
    <w:rsid w:val="009927BC"/>
    <w:rsid w:val="009930C8"/>
    <w:rsid w:val="00995BF7"/>
    <w:rsid w:val="009A2580"/>
    <w:rsid w:val="009A35C0"/>
    <w:rsid w:val="009A5BC5"/>
    <w:rsid w:val="009A5FC0"/>
    <w:rsid w:val="009A620A"/>
    <w:rsid w:val="009B0A77"/>
    <w:rsid w:val="009B0FFC"/>
    <w:rsid w:val="009B122F"/>
    <w:rsid w:val="009B163D"/>
    <w:rsid w:val="009B2603"/>
    <w:rsid w:val="009B3B35"/>
    <w:rsid w:val="009B3D6D"/>
    <w:rsid w:val="009B78F3"/>
    <w:rsid w:val="009C2082"/>
    <w:rsid w:val="009C5B35"/>
    <w:rsid w:val="009C62E4"/>
    <w:rsid w:val="009D3A6B"/>
    <w:rsid w:val="009D4A97"/>
    <w:rsid w:val="009D4DC0"/>
    <w:rsid w:val="009D70B5"/>
    <w:rsid w:val="009E0876"/>
    <w:rsid w:val="009E580A"/>
    <w:rsid w:val="009F11A5"/>
    <w:rsid w:val="009F33CA"/>
    <w:rsid w:val="009F3C1A"/>
    <w:rsid w:val="009F6A05"/>
    <w:rsid w:val="00A022A8"/>
    <w:rsid w:val="00A03632"/>
    <w:rsid w:val="00A054F6"/>
    <w:rsid w:val="00A07EDB"/>
    <w:rsid w:val="00A10DEA"/>
    <w:rsid w:val="00A11CC7"/>
    <w:rsid w:val="00A12428"/>
    <w:rsid w:val="00A13E72"/>
    <w:rsid w:val="00A14E38"/>
    <w:rsid w:val="00A216D1"/>
    <w:rsid w:val="00A233D6"/>
    <w:rsid w:val="00A26537"/>
    <w:rsid w:val="00A26883"/>
    <w:rsid w:val="00A26995"/>
    <w:rsid w:val="00A32C9A"/>
    <w:rsid w:val="00A33506"/>
    <w:rsid w:val="00A36166"/>
    <w:rsid w:val="00A40EEB"/>
    <w:rsid w:val="00A42CCD"/>
    <w:rsid w:val="00A47190"/>
    <w:rsid w:val="00A55D49"/>
    <w:rsid w:val="00A56268"/>
    <w:rsid w:val="00A60C35"/>
    <w:rsid w:val="00A628C6"/>
    <w:rsid w:val="00A63318"/>
    <w:rsid w:val="00A653B5"/>
    <w:rsid w:val="00A66D6B"/>
    <w:rsid w:val="00A730AB"/>
    <w:rsid w:val="00A737A5"/>
    <w:rsid w:val="00A748C3"/>
    <w:rsid w:val="00A80D57"/>
    <w:rsid w:val="00A81AD3"/>
    <w:rsid w:val="00A847EF"/>
    <w:rsid w:val="00A85F91"/>
    <w:rsid w:val="00A87AFA"/>
    <w:rsid w:val="00A87BAB"/>
    <w:rsid w:val="00A92588"/>
    <w:rsid w:val="00A948B4"/>
    <w:rsid w:val="00A958DB"/>
    <w:rsid w:val="00AA0321"/>
    <w:rsid w:val="00AA36BF"/>
    <w:rsid w:val="00AA7E41"/>
    <w:rsid w:val="00AB1FDE"/>
    <w:rsid w:val="00AB4E82"/>
    <w:rsid w:val="00AB642B"/>
    <w:rsid w:val="00AB72BC"/>
    <w:rsid w:val="00AC099B"/>
    <w:rsid w:val="00AC0F55"/>
    <w:rsid w:val="00AC51F1"/>
    <w:rsid w:val="00AC6226"/>
    <w:rsid w:val="00AC661E"/>
    <w:rsid w:val="00AC7066"/>
    <w:rsid w:val="00AD16A5"/>
    <w:rsid w:val="00AD178C"/>
    <w:rsid w:val="00AD2C21"/>
    <w:rsid w:val="00AD703F"/>
    <w:rsid w:val="00AE0874"/>
    <w:rsid w:val="00AE15C7"/>
    <w:rsid w:val="00AE2666"/>
    <w:rsid w:val="00AF26B1"/>
    <w:rsid w:val="00AF69F3"/>
    <w:rsid w:val="00B00B11"/>
    <w:rsid w:val="00B01133"/>
    <w:rsid w:val="00B0212D"/>
    <w:rsid w:val="00B0228F"/>
    <w:rsid w:val="00B0321A"/>
    <w:rsid w:val="00B05E12"/>
    <w:rsid w:val="00B07007"/>
    <w:rsid w:val="00B10183"/>
    <w:rsid w:val="00B121F0"/>
    <w:rsid w:val="00B127C4"/>
    <w:rsid w:val="00B13171"/>
    <w:rsid w:val="00B20176"/>
    <w:rsid w:val="00B20551"/>
    <w:rsid w:val="00B22ABF"/>
    <w:rsid w:val="00B23F80"/>
    <w:rsid w:val="00B2759E"/>
    <w:rsid w:val="00B31741"/>
    <w:rsid w:val="00B32964"/>
    <w:rsid w:val="00B32CAB"/>
    <w:rsid w:val="00B35A99"/>
    <w:rsid w:val="00B36B6F"/>
    <w:rsid w:val="00B41638"/>
    <w:rsid w:val="00B441B5"/>
    <w:rsid w:val="00B44207"/>
    <w:rsid w:val="00B46811"/>
    <w:rsid w:val="00B46DC7"/>
    <w:rsid w:val="00B51408"/>
    <w:rsid w:val="00B55AA0"/>
    <w:rsid w:val="00B569F5"/>
    <w:rsid w:val="00B57FE5"/>
    <w:rsid w:val="00B6224F"/>
    <w:rsid w:val="00B63450"/>
    <w:rsid w:val="00B6449E"/>
    <w:rsid w:val="00B704DC"/>
    <w:rsid w:val="00B7121A"/>
    <w:rsid w:val="00B71BB5"/>
    <w:rsid w:val="00B72731"/>
    <w:rsid w:val="00B734CB"/>
    <w:rsid w:val="00B80531"/>
    <w:rsid w:val="00B8182E"/>
    <w:rsid w:val="00B81964"/>
    <w:rsid w:val="00B8423A"/>
    <w:rsid w:val="00B8561E"/>
    <w:rsid w:val="00B941BA"/>
    <w:rsid w:val="00B95831"/>
    <w:rsid w:val="00B967EA"/>
    <w:rsid w:val="00B969A1"/>
    <w:rsid w:val="00B96A96"/>
    <w:rsid w:val="00BA09B9"/>
    <w:rsid w:val="00BA0AA9"/>
    <w:rsid w:val="00BA4111"/>
    <w:rsid w:val="00BA57AA"/>
    <w:rsid w:val="00BA7900"/>
    <w:rsid w:val="00BB4279"/>
    <w:rsid w:val="00BB4358"/>
    <w:rsid w:val="00BB437D"/>
    <w:rsid w:val="00BB4B04"/>
    <w:rsid w:val="00BB7A1A"/>
    <w:rsid w:val="00BC05E6"/>
    <w:rsid w:val="00BC14FD"/>
    <w:rsid w:val="00BC236D"/>
    <w:rsid w:val="00BC435F"/>
    <w:rsid w:val="00BC4C78"/>
    <w:rsid w:val="00BC6261"/>
    <w:rsid w:val="00BC62F9"/>
    <w:rsid w:val="00BC78E6"/>
    <w:rsid w:val="00BD0246"/>
    <w:rsid w:val="00BD1259"/>
    <w:rsid w:val="00BD29D6"/>
    <w:rsid w:val="00BD5A1D"/>
    <w:rsid w:val="00BD7424"/>
    <w:rsid w:val="00BE06E8"/>
    <w:rsid w:val="00BE0775"/>
    <w:rsid w:val="00BE0FC6"/>
    <w:rsid w:val="00BE4310"/>
    <w:rsid w:val="00BF009D"/>
    <w:rsid w:val="00BF04E8"/>
    <w:rsid w:val="00BF1F6B"/>
    <w:rsid w:val="00BF3FC8"/>
    <w:rsid w:val="00BF490F"/>
    <w:rsid w:val="00BF4B76"/>
    <w:rsid w:val="00BF4F04"/>
    <w:rsid w:val="00BF651C"/>
    <w:rsid w:val="00BF699C"/>
    <w:rsid w:val="00C0030A"/>
    <w:rsid w:val="00C01848"/>
    <w:rsid w:val="00C02DA1"/>
    <w:rsid w:val="00C02DF7"/>
    <w:rsid w:val="00C042EB"/>
    <w:rsid w:val="00C06292"/>
    <w:rsid w:val="00C07F30"/>
    <w:rsid w:val="00C117D1"/>
    <w:rsid w:val="00C144F7"/>
    <w:rsid w:val="00C14B5B"/>
    <w:rsid w:val="00C1553E"/>
    <w:rsid w:val="00C168E8"/>
    <w:rsid w:val="00C21FCB"/>
    <w:rsid w:val="00C23EB1"/>
    <w:rsid w:val="00C2511F"/>
    <w:rsid w:val="00C252CF"/>
    <w:rsid w:val="00C25528"/>
    <w:rsid w:val="00C31AC6"/>
    <w:rsid w:val="00C31ACC"/>
    <w:rsid w:val="00C3241E"/>
    <w:rsid w:val="00C329A6"/>
    <w:rsid w:val="00C37169"/>
    <w:rsid w:val="00C41097"/>
    <w:rsid w:val="00C41A32"/>
    <w:rsid w:val="00C43B3C"/>
    <w:rsid w:val="00C4525C"/>
    <w:rsid w:val="00C458E4"/>
    <w:rsid w:val="00C45E5F"/>
    <w:rsid w:val="00C50077"/>
    <w:rsid w:val="00C50543"/>
    <w:rsid w:val="00C53597"/>
    <w:rsid w:val="00C55F98"/>
    <w:rsid w:val="00C60B90"/>
    <w:rsid w:val="00C61258"/>
    <w:rsid w:val="00C66D6E"/>
    <w:rsid w:val="00C67244"/>
    <w:rsid w:val="00C67B1B"/>
    <w:rsid w:val="00C719C7"/>
    <w:rsid w:val="00C73B54"/>
    <w:rsid w:val="00C75E88"/>
    <w:rsid w:val="00C80E42"/>
    <w:rsid w:val="00C82A50"/>
    <w:rsid w:val="00C83E51"/>
    <w:rsid w:val="00C84579"/>
    <w:rsid w:val="00C84F92"/>
    <w:rsid w:val="00C857AB"/>
    <w:rsid w:val="00C85E0D"/>
    <w:rsid w:val="00C8617A"/>
    <w:rsid w:val="00C86409"/>
    <w:rsid w:val="00C87B0E"/>
    <w:rsid w:val="00C93A40"/>
    <w:rsid w:val="00C94008"/>
    <w:rsid w:val="00C96296"/>
    <w:rsid w:val="00C9721C"/>
    <w:rsid w:val="00CA088D"/>
    <w:rsid w:val="00CA1797"/>
    <w:rsid w:val="00CA4C8B"/>
    <w:rsid w:val="00CA58DF"/>
    <w:rsid w:val="00CA5D00"/>
    <w:rsid w:val="00CA64D1"/>
    <w:rsid w:val="00CB0BCA"/>
    <w:rsid w:val="00CB306F"/>
    <w:rsid w:val="00CB3A0D"/>
    <w:rsid w:val="00CB4DFD"/>
    <w:rsid w:val="00CB678C"/>
    <w:rsid w:val="00CB70A6"/>
    <w:rsid w:val="00CC0368"/>
    <w:rsid w:val="00CC314C"/>
    <w:rsid w:val="00CC4DED"/>
    <w:rsid w:val="00CD1A73"/>
    <w:rsid w:val="00CD4933"/>
    <w:rsid w:val="00CD5187"/>
    <w:rsid w:val="00CD521C"/>
    <w:rsid w:val="00CD6BB4"/>
    <w:rsid w:val="00CE0C9E"/>
    <w:rsid w:val="00CE0CA8"/>
    <w:rsid w:val="00CE2035"/>
    <w:rsid w:val="00CE23F2"/>
    <w:rsid w:val="00CE50FE"/>
    <w:rsid w:val="00CE59A6"/>
    <w:rsid w:val="00CF0E97"/>
    <w:rsid w:val="00CF1271"/>
    <w:rsid w:val="00CF3C26"/>
    <w:rsid w:val="00CF4E83"/>
    <w:rsid w:val="00CF5006"/>
    <w:rsid w:val="00CF51AE"/>
    <w:rsid w:val="00CF545F"/>
    <w:rsid w:val="00CF5B5B"/>
    <w:rsid w:val="00CF696C"/>
    <w:rsid w:val="00D03079"/>
    <w:rsid w:val="00D04BE6"/>
    <w:rsid w:val="00D0568A"/>
    <w:rsid w:val="00D06B95"/>
    <w:rsid w:val="00D07AFB"/>
    <w:rsid w:val="00D11203"/>
    <w:rsid w:val="00D130DD"/>
    <w:rsid w:val="00D13607"/>
    <w:rsid w:val="00D14A1D"/>
    <w:rsid w:val="00D1715A"/>
    <w:rsid w:val="00D233F0"/>
    <w:rsid w:val="00D237D9"/>
    <w:rsid w:val="00D24827"/>
    <w:rsid w:val="00D2541F"/>
    <w:rsid w:val="00D26670"/>
    <w:rsid w:val="00D27775"/>
    <w:rsid w:val="00D33941"/>
    <w:rsid w:val="00D375C6"/>
    <w:rsid w:val="00D378D1"/>
    <w:rsid w:val="00D4730D"/>
    <w:rsid w:val="00D50C11"/>
    <w:rsid w:val="00D5125D"/>
    <w:rsid w:val="00D5176D"/>
    <w:rsid w:val="00D52C34"/>
    <w:rsid w:val="00D54DC6"/>
    <w:rsid w:val="00D60DD0"/>
    <w:rsid w:val="00D61E86"/>
    <w:rsid w:val="00D62091"/>
    <w:rsid w:val="00D63D49"/>
    <w:rsid w:val="00D64F79"/>
    <w:rsid w:val="00D778CD"/>
    <w:rsid w:val="00D80A84"/>
    <w:rsid w:val="00D84C18"/>
    <w:rsid w:val="00D86D6D"/>
    <w:rsid w:val="00D9016E"/>
    <w:rsid w:val="00D91BFB"/>
    <w:rsid w:val="00D9592D"/>
    <w:rsid w:val="00DA01D5"/>
    <w:rsid w:val="00DA4DB7"/>
    <w:rsid w:val="00DA5554"/>
    <w:rsid w:val="00DA77DD"/>
    <w:rsid w:val="00DB1FCD"/>
    <w:rsid w:val="00DB2A14"/>
    <w:rsid w:val="00DB2B8C"/>
    <w:rsid w:val="00DB5AB6"/>
    <w:rsid w:val="00DB62D2"/>
    <w:rsid w:val="00DB6B14"/>
    <w:rsid w:val="00DB6B81"/>
    <w:rsid w:val="00DB6DAD"/>
    <w:rsid w:val="00DC04E5"/>
    <w:rsid w:val="00DC15AF"/>
    <w:rsid w:val="00DC6581"/>
    <w:rsid w:val="00DC6A22"/>
    <w:rsid w:val="00DD0593"/>
    <w:rsid w:val="00DD0F8E"/>
    <w:rsid w:val="00DD183B"/>
    <w:rsid w:val="00DD20C9"/>
    <w:rsid w:val="00DD522E"/>
    <w:rsid w:val="00DE0F43"/>
    <w:rsid w:val="00DE48AD"/>
    <w:rsid w:val="00DE4CFC"/>
    <w:rsid w:val="00DE74C1"/>
    <w:rsid w:val="00DF01C0"/>
    <w:rsid w:val="00DF31A4"/>
    <w:rsid w:val="00DF4F46"/>
    <w:rsid w:val="00DF4FB9"/>
    <w:rsid w:val="00DF7F83"/>
    <w:rsid w:val="00E01A39"/>
    <w:rsid w:val="00E0298E"/>
    <w:rsid w:val="00E02A0B"/>
    <w:rsid w:val="00E040D4"/>
    <w:rsid w:val="00E04431"/>
    <w:rsid w:val="00E0577A"/>
    <w:rsid w:val="00E0714B"/>
    <w:rsid w:val="00E07D08"/>
    <w:rsid w:val="00E102BD"/>
    <w:rsid w:val="00E12247"/>
    <w:rsid w:val="00E12D89"/>
    <w:rsid w:val="00E155C7"/>
    <w:rsid w:val="00E1791C"/>
    <w:rsid w:val="00E1792F"/>
    <w:rsid w:val="00E20743"/>
    <w:rsid w:val="00E211B4"/>
    <w:rsid w:val="00E241F7"/>
    <w:rsid w:val="00E248F9"/>
    <w:rsid w:val="00E30240"/>
    <w:rsid w:val="00E33B07"/>
    <w:rsid w:val="00E355E3"/>
    <w:rsid w:val="00E366D5"/>
    <w:rsid w:val="00E36D84"/>
    <w:rsid w:val="00E426DC"/>
    <w:rsid w:val="00E43383"/>
    <w:rsid w:val="00E4450B"/>
    <w:rsid w:val="00E44C42"/>
    <w:rsid w:val="00E44DA9"/>
    <w:rsid w:val="00E46288"/>
    <w:rsid w:val="00E47BA6"/>
    <w:rsid w:val="00E50EB4"/>
    <w:rsid w:val="00E54530"/>
    <w:rsid w:val="00E54DCB"/>
    <w:rsid w:val="00E61500"/>
    <w:rsid w:val="00E621D5"/>
    <w:rsid w:val="00E654F9"/>
    <w:rsid w:val="00E66CE2"/>
    <w:rsid w:val="00E66DF5"/>
    <w:rsid w:val="00E71091"/>
    <w:rsid w:val="00E714F7"/>
    <w:rsid w:val="00E715AB"/>
    <w:rsid w:val="00E719AE"/>
    <w:rsid w:val="00E76D31"/>
    <w:rsid w:val="00E857A5"/>
    <w:rsid w:val="00E8743C"/>
    <w:rsid w:val="00E875D3"/>
    <w:rsid w:val="00E87FCD"/>
    <w:rsid w:val="00E92CF1"/>
    <w:rsid w:val="00E94CFB"/>
    <w:rsid w:val="00E97EEE"/>
    <w:rsid w:val="00EA1E02"/>
    <w:rsid w:val="00EA545C"/>
    <w:rsid w:val="00EA65D0"/>
    <w:rsid w:val="00EA7E00"/>
    <w:rsid w:val="00EA7E6C"/>
    <w:rsid w:val="00EB242A"/>
    <w:rsid w:val="00EB3792"/>
    <w:rsid w:val="00EB4BC0"/>
    <w:rsid w:val="00EB4DA3"/>
    <w:rsid w:val="00EB6B85"/>
    <w:rsid w:val="00EB7438"/>
    <w:rsid w:val="00EB7B2A"/>
    <w:rsid w:val="00EC0951"/>
    <w:rsid w:val="00EC0AE0"/>
    <w:rsid w:val="00EC2868"/>
    <w:rsid w:val="00EC2C52"/>
    <w:rsid w:val="00EC4D51"/>
    <w:rsid w:val="00EC6C8D"/>
    <w:rsid w:val="00EC7BC9"/>
    <w:rsid w:val="00ED2BF5"/>
    <w:rsid w:val="00ED4028"/>
    <w:rsid w:val="00ED4073"/>
    <w:rsid w:val="00ED77FE"/>
    <w:rsid w:val="00EE0157"/>
    <w:rsid w:val="00EE742B"/>
    <w:rsid w:val="00EF15FD"/>
    <w:rsid w:val="00EF400A"/>
    <w:rsid w:val="00EF6EFC"/>
    <w:rsid w:val="00EF71BB"/>
    <w:rsid w:val="00F002AA"/>
    <w:rsid w:val="00F00E88"/>
    <w:rsid w:val="00F015B5"/>
    <w:rsid w:val="00F037FC"/>
    <w:rsid w:val="00F039DC"/>
    <w:rsid w:val="00F10111"/>
    <w:rsid w:val="00F11615"/>
    <w:rsid w:val="00F130F0"/>
    <w:rsid w:val="00F13AA7"/>
    <w:rsid w:val="00F15741"/>
    <w:rsid w:val="00F21A4C"/>
    <w:rsid w:val="00F21C8B"/>
    <w:rsid w:val="00F2292F"/>
    <w:rsid w:val="00F22A9B"/>
    <w:rsid w:val="00F2455B"/>
    <w:rsid w:val="00F25322"/>
    <w:rsid w:val="00F25E69"/>
    <w:rsid w:val="00F31A8F"/>
    <w:rsid w:val="00F3269C"/>
    <w:rsid w:val="00F34D23"/>
    <w:rsid w:val="00F3585E"/>
    <w:rsid w:val="00F35DBB"/>
    <w:rsid w:val="00F362B7"/>
    <w:rsid w:val="00F36D2E"/>
    <w:rsid w:val="00F403F7"/>
    <w:rsid w:val="00F41442"/>
    <w:rsid w:val="00F42504"/>
    <w:rsid w:val="00F478DD"/>
    <w:rsid w:val="00F5368A"/>
    <w:rsid w:val="00F55B52"/>
    <w:rsid w:val="00F55B84"/>
    <w:rsid w:val="00F62387"/>
    <w:rsid w:val="00F62D1E"/>
    <w:rsid w:val="00F66BD6"/>
    <w:rsid w:val="00F66C6F"/>
    <w:rsid w:val="00F70038"/>
    <w:rsid w:val="00F718CA"/>
    <w:rsid w:val="00F73869"/>
    <w:rsid w:val="00F74DE7"/>
    <w:rsid w:val="00F7797B"/>
    <w:rsid w:val="00F81A02"/>
    <w:rsid w:val="00F82F4C"/>
    <w:rsid w:val="00F85B53"/>
    <w:rsid w:val="00F86D40"/>
    <w:rsid w:val="00F91F19"/>
    <w:rsid w:val="00F91FAB"/>
    <w:rsid w:val="00F92D1B"/>
    <w:rsid w:val="00F92E1B"/>
    <w:rsid w:val="00F93576"/>
    <w:rsid w:val="00F960FA"/>
    <w:rsid w:val="00F96441"/>
    <w:rsid w:val="00FA0061"/>
    <w:rsid w:val="00FA198F"/>
    <w:rsid w:val="00FA49E2"/>
    <w:rsid w:val="00FA5F28"/>
    <w:rsid w:val="00FB00B6"/>
    <w:rsid w:val="00FB2222"/>
    <w:rsid w:val="00FB2C20"/>
    <w:rsid w:val="00FB6516"/>
    <w:rsid w:val="00FB7095"/>
    <w:rsid w:val="00FC34C2"/>
    <w:rsid w:val="00FC5EE2"/>
    <w:rsid w:val="00FC7DC2"/>
    <w:rsid w:val="00FD08EF"/>
    <w:rsid w:val="00FD33DC"/>
    <w:rsid w:val="00FD48A4"/>
    <w:rsid w:val="00FD50FE"/>
    <w:rsid w:val="00FD5290"/>
    <w:rsid w:val="00FD5F8D"/>
    <w:rsid w:val="00FD7020"/>
    <w:rsid w:val="00FE031E"/>
    <w:rsid w:val="00FE640C"/>
    <w:rsid w:val="00FE692D"/>
    <w:rsid w:val="00FF16B7"/>
    <w:rsid w:val="00FF1CE2"/>
    <w:rsid w:val="00FF26AF"/>
    <w:rsid w:val="00FF45EB"/>
    <w:rsid w:val="00FF6FC8"/>
    <w:rsid w:val="00FF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1"/>
    <o:shapelayout v:ext="edit">
      <o:idmap v:ext="edit" data="1"/>
    </o:shapelayout>
  </w:shapeDefaults>
  <w:doNotEmbedSmartTags/>
  <w:decimalSymbol w:val="."/>
  <w:listSeparator w:val=","/>
  <w14:docId w14:val="116D9BFF"/>
  <w14:defaultImageDpi w14:val="300"/>
  <w15:docId w15:val="{BA36DB10-8B11-824B-8911-C466A225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B8C"/>
    <w:rPr>
      <w:rFonts w:eastAsia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A8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A382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45C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45C"/>
    <w:rPr>
      <w:sz w:val="18"/>
      <w:szCs w:val="18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F478DD"/>
    <w:pPr>
      <w:jc w:val="center"/>
    </w:pPr>
    <w:rPr>
      <w:rFonts w:eastAsiaTheme="minorEastAsia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478DD"/>
    <w:rPr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F478DD"/>
    <w:pPr>
      <w:jc w:val="both"/>
    </w:pPr>
    <w:rPr>
      <w:rFonts w:eastAsiaTheme="minorEastAsia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F478DD"/>
    <w:rPr>
      <w:noProof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41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19AD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9AD"/>
    <w:rPr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9AD"/>
    <w:rPr>
      <w:b/>
      <w:bCs/>
      <w:lang w:eastAsia="de-DE"/>
    </w:rPr>
  </w:style>
  <w:style w:type="paragraph" w:styleId="Revision">
    <w:name w:val="Revision"/>
    <w:hidden/>
    <w:uiPriority w:val="99"/>
    <w:semiHidden/>
    <w:rsid w:val="00D5176D"/>
    <w:rPr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7F3913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F391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B2A8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F14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65D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54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9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3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8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10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23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66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1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4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1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6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3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2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0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3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2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7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34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0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9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0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39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4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179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6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5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96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62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6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0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0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77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5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0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3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2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94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0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2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1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8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5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28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7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F95B93-4C7F-4901-AD5C-5379E0542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7</Words>
  <Characters>2202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des Saarlandes</Company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minic Kaddu-Mulindwa</dc:creator>
  <cp:lastModifiedBy>Konstantinos Christofyllakis</cp:lastModifiedBy>
  <cp:revision>3</cp:revision>
  <cp:lastPrinted>2024-01-18T20:57:00Z</cp:lastPrinted>
  <dcterms:created xsi:type="dcterms:W3CDTF">2024-03-29T22:35:00Z</dcterms:created>
  <dcterms:modified xsi:type="dcterms:W3CDTF">2024-03-29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53c810-97c5-3358-9610-da2e7e0c5a6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vancouver-imperial-college-london</vt:lpwstr>
  </property>
  <property fmtid="{D5CDD505-2E9C-101B-9397-08002B2CF9AE}" pid="12" name="Mendeley Recent Style Name 3_1">
    <vt:lpwstr>Imperial College London - Vancouver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pringer-basic-brackets</vt:lpwstr>
  </property>
  <property fmtid="{D5CDD505-2E9C-101B-9397-08002B2CF9AE}" pid="20" name="Mendeley Recent Style Name 7_1">
    <vt:lpwstr>Springer - Basic (numeric, brackets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